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7A039" w14:textId="313BB16E" w:rsidR="001A63B5" w:rsidRPr="004551DC" w:rsidRDefault="00A93381" w:rsidP="001A63B5">
      <w:pPr>
        <w:spacing w:after="0" w:line="24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upplementary </w:t>
      </w:r>
      <w:r w:rsidR="00CB6978"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</w:t>
      </w:r>
      <w:r w:rsidR="001A63B5"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ble </w:t>
      </w:r>
      <w:r w:rsidR="00AF5483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</w:t>
      </w:r>
      <w:r w:rsidR="001A63B5" w:rsidRPr="004551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1: ICU clinical characteristics, biological at inclusion.</w:t>
      </w:r>
    </w:p>
    <w:p w14:paraId="152A6860" w14:textId="77777777" w:rsidR="001A63B5" w:rsidRPr="004551DC" w:rsidRDefault="001A63B5" w:rsidP="001A63B5">
      <w:pPr>
        <w:spacing w:after="0" w:line="240" w:lineRule="auto"/>
        <w:rPr>
          <w:rFonts w:eastAsiaTheme="minorEastAsia" w:cs="Times New Roman"/>
          <w:kern w:val="0"/>
          <w:sz w:val="24"/>
          <w:szCs w:val="24"/>
          <w14:ligatures w14:val="none"/>
        </w:rPr>
      </w:pPr>
    </w:p>
    <w:p w14:paraId="16F2F129" w14:textId="77777777" w:rsidR="001A63B5" w:rsidRPr="001A63B5" w:rsidRDefault="001A63B5" w:rsidP="001A63B5">
      <w:pPr>
        <w:spacing w:after="0" w:line="240" w:lineRule="auto"/>
        <w:rPr>
          <w:rFonts w:eastAsiaTheme="minorEastAsia" w:cs="Times New Roman"/>
          <w:kern w:val="0"/>
          <w:sz w:val="20"/>
          <w:szCs w:val="20"/>
          <w14:ligatures w14:val="none"/>
        </w:rPr>
      </w:pPr>
    </w:p>
    <w:tbl>
      <w:tblPr>
        <w:tblStyle w:val="PlainTable4"/>
        <w:tblW w:w="9810" w:type="dxa"/>
        <w:jc w:val="center"/>
        <w:tblLook w:val="04A0" w:firstRow="1" w:lastRow="0" w:firstColumn="1" w:lastColumn="0" w:noHBand="0" w:noVBand="1"/>
      </w:tblPr>
      <w:tblGrid>
        <w:gridCol w:w="2697"/>
        <w:gridCol w:w="1897"/>
        <w:gridCol w:w="2123"/>
        <w:gridCol w:w="2123"/>
        <w:gridCol w:w="970"/>
      </w:tblGrid>
      <w:tr w:rsidR="001A63B5" w:rsidRPr="001A63B5" w14:paraId="5ECD9E35" w14:textId="77777777" w:rsidTr="00597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11A73E9" w14:textId="77777777" w:rsidR="001A63B5" w:rsidRPr="001A63B5" w:rsidRDefault="001A63B5" w:rsidP="001A63B5">
            <w:pPr>
              <w:rPr>
                <w:rFonts w:ascii="Times New Roman" w:hAnsi="Times New Roman" w:cs="Times New Roman"/>
              </w:rPr>
            </w:pPr>
            <w:bookmarkStart w:id="0" w:name="_Hlk188637162"/>
          </w:p>
        </w:tc>
        <w:tc>
          <w:tcPr>
            <w:tcW w:w="1897" w:type="dxa"/>
            <w:vAlign w:val="center"/>
          </w:tcPr>
          <w:p w14:paraId="6EDD6618" w14:textId="77777777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Total</w:t>
            </w:r>
          </w:p>
          <w:p w14:paraId="3EA28641" w14:textId="11044FD3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n= 1</w:t>
            </w:r>
            <w:r w:rsidR="009C729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23" w:type="dxa"/>
            <w:vAlign w:val="center"/>
          </w:tcPr>
          <w:p w14:paraId="5FC6782C" w14:textId="77777777" w:rsidR="005972F5" w:rsidRDefault="005972F5" w:rsidP="009B3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Encephalopathy </w:t>
            </w:r>
          </w:p>
          <w:p w14:paraId="7EEB518A" w14:textId="1E5FE44F" w:rsidR="009B3931" w:rsidRDefault="005972F5" w:rsidP="009B3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t admission</w:t>
            </w:r>
          </w:p>
          <w:p w14:paraId="70AB0BCB" w14:textId="679B5BD3" w:rsidR="001A63B5" w:rsidRPr="001A63B5" w:rsidRDefault="009B3931" w:rsidP="009B3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A63B5" w:rsidRPr="001A63B5">
              <w:rPr>
                <w:rFonts w:ascii="Times New Roman" w:hAnsi="Times New Roman" w:cs="Times New Roman"/>
              </w:rPr>
              <w:t xml:space="preserve">= </w:t>
            </w:r>
            <w:r w:rsidR="009E224B">
              <w:rPr>
                <w:rFonts w:ascii="Times New Roman" w:hAnsi="Times New Roman" w:cs="Times New Roman"/>
              </w:rPr>
              <w:t>81</w:t>
            </w:r>
            <w:r w:rsidR="001A63B5" w:rsidRPr="001A63B5">
              <w:rPr>
                <w:rFonts w:ascii="Times New Roman" w:hAnsi="Times New Roman" w:cs="Times New Roman"/>
              </w:rPr>
              <w:t xml:space="preserve"> (</w:t>
            </w:r>
            <w:r w:rsidR="009E224B">
              <w:rPr>
                <w:rFonts w:ascii="Times New Roman" w:hAnsi="Times New Roman" w:cs="Times New Roman"/>
              </w:rPr>
              <w:t>41</w:t>
            </w:r>
            <w:r w:rsidR="00501E2A">
              <w:rPr>
                <w:rFonts w:ascii="Times New Roman" w:hAnsi="Times New Roman" w:cs="Times New Roman"/>
              </w:rPr>
              <w:t xml:space="preserve"> </w:t>
            </w:r>
            <w:r w:rsidR="001A63B5" w:rsidRPr="001A63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3" w:type="dxa"/>
            <w:vAlign w:val="center"/>
          </w:tcPr>
          <w:p w14:paraId="6CF062DB" w14:textId="2246E2E9" w:rsidR="001A63B5" w:rsidRPr="001B03DC" w:rsidRDefault="002C4FBC" w:rsidP="005972F5">
            <w:pPr>
              <w:pStyle w:val="ListBullet"/>
              <w:numPr>
                <w:ilvl w:val="0"/>
                <w:numId w:val="0"/>
              </w:numPr>
              <w:ind w:left="360" w:hanging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3DC">
              <w:rPr>
                <w:rFonts w:ascii="Times New Roman" w:hAnsi="Times New Roman" w:cs="Times New Roman"/>
              </w:rPr>
              <w:t>E</w:t>
            </w:r>
            <w:r w:rsidR="005972F5" w:rsidRPr="001B03DC">
              <w:rPr>
                <w:rFonts w:ascii="Times New Roman" w:hAnsi="Times New Roman" w:cs="Times New Roman"/>
              </w:rPr>
              <w:t>ncephalopathy</w:t>
            </w:r>
          </w:p>
          <w:p w14:paraId="2F724388" w14:textId="77777777" w:rsidR="00C742EA" w:rsidRPr="001B03DC" w:rsidRDefault="00FE399A" w:rsidP="005972F5">
            <w:pPr>
              <w:pStyle w:val="ListBullet"/>
              <w:numPr>
                <w:ilvl w:val="0"/>
                <w:numId w:val="0"/>
              </w:numPr>
              <w:ind w:left="360" w:hanging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3DC">
              <w:rPr>
                <w:rFonts w:ascii="Times New Roman" w:hAnsi="Times New Roman" w:cs="Times New Roman"/>
              </w:rPr>
              <w:t>a</w:t>
            </w:r>
            <w:r w:rsidR="002C4FBC" w:rsidRPr="001B03DC">
              <w:rPr>
                <w:rFonts w:ascii="Times New Roman" w:hAnsi="Times New Roman" w:cs="Times New Roman"/>
              </w:rPr>
              <w:t xml:space="preserve">fter </w:t>
            </w:r>
            <w:r w:rsidR="00C742EA" w:rsidRPr="001B03DC">
              <w:rPr>
                <w:rFonts w:ascii="Times New Roman" w:hAnsi="Times New Roman" w:cs="Times New Roman"/>
              </w:rPr>
              <w:t>sedation</w:t>
            </w:r>
          </w:p>
          <w:p w14:paraId="69EBA814" w14:textId="65B36D3A" w:rsidR="002C4FBC" w:rsidRPr="001B03DC" w:rsidRDefault="00C742EA" w:rsidP="005972F5">
            <w:pPr>
              <w:pStyle w:val="ListBullet"/>
              <w:numPr>
                <w:ilvl w:val="0"/>
                <w:numId w:val="0"/>
              </w:numPr>
              <w:ind w:left="360" w:hanging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3DC">
              <w:rPr>
                <w:rFonts w:ascii="Times New Roman" w:hAnsi="Times New Roman" w:cs="Times New Roman"/>
              </w:rPr>
              <w:t>withdrawal</w:t>
            </w:r>
          </w:p>
          <w:p w14:paraId="5D0D4BFD" w14:textId="4917FF59" w:rsidR="001A63B5" w:rsidRPr="001A63B5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3DC">
              <w:rPr>
                <w:rFonts w:ascii="Times New Roman" w:hAnsi="Times New Roman" w:cs="Times New Roman"/>
              </w:rPr>
              <w:t xml:space="preserve">n= </w:t>
            </w:r>
            <w:r w:rsidR="009E224B" w:rsidRPr="001B03DC">
              <w:rPr>
                <w:rFonts w:ascii="Times New Roman" w:hAnsi="Times New Roman" w:cs="Times New Roman"/>
              </w:rPr>
              <w:t>59</w:t>
            </w:r>
            <w:r w:rsidRPr="001B03DC">
              <w:rPr>
                <w:rFonts w:ascii="Times New Roman" w:hAnsi="Times New Roman" w:cs="Times New Roman"/>
              </w:rPr>
              <w:t xml:space="preserve"> (</w:t>
            </w:r>
            <w:r w:rsidR="009E224B" w:rsidRPr="001B03DC">
              <w:rPr>
                <w:rFonts w:ascii="Times New Roman" w:hAnsi="Times New Roman" w:cs="Times New Roman"/>
              </w:rPr>
              <w:t>30</w:t>
            </w:r>
            <w:r w:rsidR="00501E2A" w:rsidRPr="001B03DC">
              <w:rPr>
                <w:rFonts w:ascii="Times New Roman" w:hAnsi="Times New Roman" w:cs="Times New Roman"/>
              </w:rPr>
              <w:t xml:space="preserve"> </w:t>
            </w:r>
            <w:r w:rsidRPr="001B03D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0" w:type="dxa"/>
            <w:vAlign w:val="center"/>
          </w:tcPr>
          <w:p w14:paraId="6229206B" w14:textId="77777777" w:rsidR="001A63B5" w:rsidRPr="00CA42F0" w:rsidRDefault="001A63B5" w:rsidP="001A6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p-value</w:t>
            </w:r>
          </w:p>
        </w:tc>
      </w:tr>
      <w:bookmarkEnd w:id="0"/>
      <w:tr w:rsidR="001A63B5" w:rsidRPr="001A63B5" w14:paraId="296C59A6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5"/>
            <w:vAlign w:val="center"/>
          </w:tcPr>
          <w:p w14:paraId="113B4254" w14:textId="77777777" w:rsidR="001A63B5" w:rsidRPr="00CA42F0" w:rsidRDefault="001A63B5" w:rsidP="001A63B5">
            <w:pPr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 xml:space="preserve">Characteristics </w:t>
            </w:r>
          </w:p>
        </w:tc>
      </w:tr>
      <w:tr w:rsidR="001D1258" w:rsidRPr="001A63B5" w14:paraId="42A0421F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8F67E50" w14:textId="5E87673C" w:rsidR="001D1258" w:rsidRPr="00F5335B" w:rsidRDefault="00F5335B" w:rsidP="001A63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335B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1897" w:type="dxa"/>
            <w:vAlign w:val="center"/>
          </w:tcPr>
          <w:p w14:paraId="43587989" w14:textId="38E8C4FF" w:rsidR="001D1258" w:rsidRPr="001A63B5" w:rsidRDefault="00151582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61, 78)</w:t>
            </w:r>
          </w:p>
        </w:tc>
        <w:tc>
          <w:tcPr>
            <w:tcW w:w="2123" w:type="dxa"/>
            <w:vAlign w:val="center"/>
          </w:tcPr>
          <w:p w14:paraId="343B58A2" w14:textId="329B25D1" w:rsidR="001D1258" w:rsidRDefault="00151582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63, 81)</w:t>
            </w:r>
          </w:p>
        </w:tc>
        <w:tc>
          <w:tcPr>
            <w:tcW w:w="2123" w:type="dxa"/>
            <w:vAlign w:val="center"/>
          </w:tcPr>
          <w:p w14:paraId="63C40CDA" w14:textId="5DBB791F" w:rsidR="001D1258" w:rsidRDefault="00151582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61, 78)</w:t>
            </w:r>
          </w:p>
        </w:tc>
        <w:tc>
          <w:tcPr>
            <w:tcW w:w="970" w:type="dxa"/>
            <w:vAlign w:val="center"/>
          </w:tcPr>
          <w:p w14:paraId="732DE467" w14:textId="64CD1297" w:rsidR="001D1258" w:rsidRPr="00CA42F0" w:rsidRDefault="001D1258" w:rsidP="001A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421</w:t>
            </w:r>
          </w:p>
        </w:tc>
      </w:tr>
      <w:tr w:rsidR="001A63B5" w:rsidRPr="001A63B5" w14:paraId="4DDB539D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5CBAA39" w14:textId="77777777" w:rsidR="001A63B5" w:rsidRPr="001A63B5" w:rsidRDefault="001A63B5" w:rsidP="001A63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Females, n (%)</w:t>
            </w:r>
          </w:p>
        </w:tc>
        <w:tc>
          <w:tcPr>
            <w:tcW w:w="1897" w:type="dxa"/>
            <w:vAlign w:val="center"/>
          </w:tcPr>
          <w:p w14:paraId="414E1A1C" w14:textId="77777777" w:rsidR="001A63B5" w:rsidRPr="001A63B5" w:rsidRDefault="001A63B5" w:rsidP="001A6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2123" w:type="dxa"/>
            <w:vAlign w:val="center"/>
          </w:tcPr>
          <w:p w14:paraId="6C4C6FFF" w14:textId="19A0210F" w:rsidR="001A63B5" w:rsidRPr="001A63B5" w:rsidRDefault="001B5177" w:rsidP="001A6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5130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1057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4B7182F2" w14:textId="6B2CDB65" w:rsidR="001A63B5" w:rsidRPr="001A63B5" w:rsidRDefault="001B5177" w:rsidP="001A6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0570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0570C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5CB95AC0" w14:textId="0A92EDF0" w:rsidR="001A63B5" w:rsidRPr="00CA42F0" w:rsidRDefault="00416954" w:rsidP="001A6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B6EE7" w:rsidRPr="006F4A34" w14:paraId="609B646A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6238FF0" w14:textId="1E2FD8B8" w:rsidR="00AB6EE7" w:rsidRPr="006F4A34" w:rsidRDefault="00AB6EE7" w:rsidP="00AB6EE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F4A34">
              <w:rPr>
                <w:rFonts w:ascii="Times New Roman" w:hAnsi="Times New Roman" w:cs="Times New Roman"/>
                <w:b w:val="0"/>
                <w:bCs w:val="0"/>
                <w:lang w:val="fr-FR"/>
              </w:rPr>
              <w:t>Septi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>s</w:t>
            </w:r>
            <w:r w:rsidRPr="006F4A34">
              <w:rPr>
                <w:rFonts w:ascii="Times New Roman" w:hAnsi="Times New Roman" w:cs="Times New Roman"/>
                <w:b w:val="0"/>
                <w:bCs w:val="0"/>
                <w:lang w:val="fr-FR"/>
              </w:rPr>
              <w:t>hock</w:t>
            </w:r>
            <w:proofErr w:type="spellEnd"/>
            <w:r w:rsidRPr="006F4A34">
              <w:rPr>
                <w:rFonts w:ascii="Times New Roman" w:hAnsi="Times New Roman" w:cs="Times New Roman"/>
                <w:b w:val="0"/>
                <w:bCs w:val="0"/>
                <w:lang w:val="fr-FR"/>
              </w:rPr>
              <w:t>, n (%)</w:t>
            </w:r>
          </w:p>
        </w:tc>
        <w:tc>
          <w:tcPr>
            <w:tcW w:w="1897" w:type="dxa"/>
            <w:vAlign w:val="center"/>
          </w:tcPr>
          <w:p w14:paraId="6D559592" w14:textId="247698EF" w:rsidR="00AB6EE7" w:rsidRPr="006F4A34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5 (48)</w:t>
            </w:r>
          </w:p>
        </w:tc>
        <w:tc>
          <w:tcPr>
            <w:tcW w:w="2123" w:type="dxa"/>
            <w:vAlign w:val="center"/>
          </w:tcPr>
          <w:p w14:paraId="0757E267" w14:textId="14A49637" w:rsidR="00AB6EE7" w:rsidRPr="006F4A34" w:rsidRDefault="005D4961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E224B">
              <w:rPr>
                <w:rFonts w:ascii="Times New Roman" w:hAnsi="Times New Roman" w:cs="Times New Roman"/>
              </w:rPr>
              <w:t>9</w:t>
            </w:r>
            <w:r w:rsidR="00AB6EE7">
              <w:rPr>
                <w:rFonts w:ascii="Times New Roman" w:hAnsi="Times New Roman" w:cs="Times New Roman"/>
              </w:rPr>
              <w:t xml:space="preserve"> (</w:t>
            </w:r>
            <w:r w:rsidR="009E224B">
              <w:rPr>
                <w:rFonts w:ascii="Times New Roman" w:hAnsi="Times New Roman" w:cs="Times New Roman"/>
              </w:rPr>
              <w:t>60</w:t>
            </w:r>
            <w:r w:rsidR="00AB6E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51952D4F" w14:textId="538E3920" w:rsidR="00AB6EE7" w:rsidRPr="006F4A34" w:rsidRDefault="009E224B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AB6EE7">
              <w:rPr>
                <w:rFonts w:ascii="Times New Roman" w:hAnsi="Times New Roman" w:cs="Times New Roman"/>
              </w:rPr>
              <w:t xml:space="preserve"> </w:t>
            </w:r>
            <w:r w:rsidR="00670F52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4</w:t>
            </w:r>
            <w:r w:rsidR="00AB6E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62F809C3" w14:textId="2861764B" w:rsidR="00AB6EE7" w:rsidRPr="00B34EDC" w:rsidRDefault="00F402D4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fr-FR"/>
              </w:rPr>
            </w:pPr>
            <w:r>
              <w:rPr>
                <w:rFonts w:ascii="Times New Roman" w:hAnsi="Times New Roman" w:cs="Times New Roman"/>
                <w:b/>
                <w:lang w:val="fr-FR"/>
              </w:rPr>
              <w:t>&lt;0.01</w:t>
            </w:r>
          </w:p>
        </w:tc>
      </w:tr>
      <w:tr w:rsidR="00151582" w:rsidRPr="001A63B5" w14:paraId="53213F61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4A99E96" w14:textId="2FFA6E18" w:rsidR="00151582" w:rsidRPr="00151582" w:rsidRDefault="00151582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213316212"/>
            <w:r w:rsidRPr="00151582">
              <w:rPr>
                <w:rFonts w:ascii="Times New Roman" w:hAnsi="Times New Roman" w:cs="Times New Roman"/>
                <w:b w:val="0"/>
                <w:bCs w:val="0"/>
              </w:rPr>
              <w:t>Glasgow Coma Scale</w:t>
            </w:r>
          </w:p>
        </w:tc>
        <w:tc>
          <w:tcPr>
            <w:tcW w:w="1897" w:type="dxa"/>
            <w:vAlign w:val="center"/>
          </w:tcPr>
          <w:p w14:paraId="1A35B6BD" w14:textId="46F2917A" w:rsidR="00151582" w:rsidRPr="001A63B5" w:rsidRDefault="00151582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, 15)</w:t>
            </w:r>
          </w:p>
        </w:tc>
        <w:tc>
          <w:tcPr>
            <w:tcW w:w="2123" w:type="dxa"/>
            <w:vAlign w:val="center"/>
          </w:tcPr>
          <w:p w14:paraId="19B026C3" w14:textId="20D8BFB8" w:rsidR="00151582" w:rsidRDefault="00420DD0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, 13)</w:t>
            </w:r>
          </w:p>
        </w:tc>
        <w:tc>
          <w:tcPr>
            <w:tcW w:w="2123" w:type="dxa"/>
            <w:vAlign w:val="center"/>
          </w:tcPr>
          <w:p w14:paraId="15CBBFDD" w14:textId="5231C70E" w:rsidR="00151582" w:rsidRDefault="00420DD0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4, 15)</w:t>
            </w:r>
          </w:p>
        </w:tc>
        <w:tc>
          <w:tcPr>
            <w:tcW w:w="970" w:type="dxa"/>
            <w:vAlign w:val="center"/>
          </w:tcPr>
          <w:p w14:paraId="448C3D87" w14:textId="4FBB93B7" w:rsidR="00151582" w:rsidRPr="00151582" w:rsidRDefault="00151582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51582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bookmarkEnd w:id="1"/>
      <w:tr w:rsidR="00AB6EE7" w:rsidRPr="001A63B5" w14:paraId="2B2BF42A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72237C08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APACHE scores</w:t>
            </w:r>
          </w:p>
        </w:tc>
        <w:tc>
          <w:tcPr>
            <w:tcW w:w="1897" w:type="dxa"/>
            <w:vAlign w:val="center"/>
          </w:tcPr>
          <w:p w14:paraId="565A427B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8 (56, 103)</w:t>
            </w:r>
          </w:p>
        </w:tc>
        <w:tc>
          <w:tcPr>
            <w:tcW w:w="2123" w:type="dxa"/>
            <w:vAlign w:val="center"/>
          </w:tcPr>
          <w:p w14:paraId="5FB54106" w14:textId="11AE9390" w:rsidR="00AB6EE7" w:rsidRPr="001A63B5" w:rsidRDefault="00420DD0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60, 104)</w:t>
            </w:r>
          </w:p>
        </w:tc>
        <w:tc>
          <w:tcPr>
            <w:tcW w:w="2123" w:type="dxa"/>
            <w:vAlign w:val="center"/>
          </w:tcPr>
          <w:p w14:paraId="478C62F0" w14:textId="4A918F8D" w:rsidR="00AB6EE7" w:rsidRPr="001A63B5" w:rsidRDefault="00420DD0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6, 96)</w:t>
            </w:r>
          </w:p>
        </w:tc>
        <w:tc>
          <w:tcPr>
            <w:tcW w:w="970" w:type="dxa"/>
            <w:vAlign w:val="center"/>
          </w:tcPr>
          <w:p w14:paraId="6FBC7045" w14:textId="67483550" w:rsidR="00AB6EE7" w:rsidRPr="009C7292" w:rsidRDefault="00BB6D92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C7292">
              <w:rPr>
                <w:rFonts w:ascii="Times New Roman" w:hAnsi="Times New Roman" w:cs="Times New Roman"/>
                <w:bCs/>
              </w:rPr>
              <w:t>0.</w:t>
            </w:r>
            <w:r w:rsidR="009C7292" w:rsidRPr="009C7292">
              <w:rPr>
                <w:rFonts w:ascii="Times New Roman" w:hAnsi="Times New Roman" w:cs="Times New Roman"/>
                <w:bCs/>
              </w:rPr>
              <w:t>108</w:t>
            </w:r>
          </w:p>
        </w:tc>
      </w:tr>
      <w:tr w:rsidR="00AB6EE7" w:rsidRPr="001A63B5" w14:paraId="523566AC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042B4B7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>SOFA score at inclusion</w:t>
            </w:r>
          </w:p>
        </w:tc>
        <w:tc>
          <w:tcPr>
            <w:tcW w:w="1897" w:type="dxa"/>
            <w:vAlign w:val="center"/>
          </w:tcPr>
          <w:p w14:paraId="2A1BB8EF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 (5, 9)</w:t>
            </w:r>
          </w:p>
        </w:tc>
        <w:tc>
          <w:tcPr>
            <w:tcW w:w="2123" w:type="dxa"/>
            <w:vAlign w:val="center"/>
          </w:tcPr>
          <w:p w14:paraId="0492643F" w14:textId="1B91FC25" w:rsidR="00AB6EE7" w:rsidRPr="001A63B5" w:rsidRDefault="00C3592B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, 9)</w:t>
            </w:r>
          </w:p>
        </w:tc>
        <w:tc>
          <w:tcPr>
            <w:tcW w:w="2123" w:type="dxa"/>
            <w:vAlign w:val="center"/>
          </w:tcPr>
          <w:p w14:paraId="7F1C79EF" w14:textId="7F87078E" w:rsidR="00AB6EE7" w:rsidRPr="001A63B5" w:rsidRDefault="00C3592B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, 9)</w:t>
            </w:r>
          </w:p>
        </w:tc>
        <w:tc>
          <w:tcPr>
            <w:tcW w:w="970" w:type="dxa"/>
            <w:vAlign w:val="center"/>
          </w:tcPr>
          <w:p w14:paraId="027EB6BF" w14:textId="0245F793" w:rsidR="00AB6EE7" w:rsidRPr="00CA42F0" w:rsidRDefault="00BB6D92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592B">
              <w:rPr>
                <w:rFonts w:ascii="Times New Roman" w:hAnsi="Times New Roman" w:cs="Times New Roman"/>
              </w:rPr>
              <w:t>577</w:t>
            </w:r>
          </w:p>
        </w:tc>
      </w:tr>
      <w:tr w:rsidR="00AB6EE7" w:rsidRPr="001C7B00" w14:paraId="2E30FB3F" w14:textId="77777777" w:rsidTr="005972F5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BF50145" w14:textId="77777777" w:rsidR="00AB6EE7" w:rsidRPr="001A63B5" w:rsidRDefault="00AB6EE7" w:rsidP="00AB6E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63B5">
              <w:rPr>
                <w:rFonts w:ascii="Times New Roman" w:hAnsi="Times New Roman" w:cs="Times New Roman"/>
                <w:b w:val="0"/>
                <w:bCs w:val="0"/>
              </w:rPr>
              <w:t xml:space="preserve">Charlson comorbidity index </w:t>
            </w:r>
          </w:p>
        </w:tc>
        <w:tc>
          <w:tcPr>
            <w:tcW w:w="1897" w:type="dxa"/>
            <w:vAlign w:val="center"/>
          </w:tcPr>
          <w:p w14:paraId="613E9266" w14:textId="77777777" w:rsidR="00AB6EE7" w:rsidRPr="001A63B5" w:rsidRDefault="00AB6EE7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 (3, 6)</w:t>
            </w:r>
          </w:p>
        </w:tc>
        <w:tc>
          <w:tcPr>
            <w:tcW w:w="2123" w:type="dxa"/>
            <w:vAlign w:val="center"/>
          </w:tcPr>
          <w:p w14:paraId="38834732" w14:textId="4D977ADE" w:rsidR="00AB6EE7" w:rsidRPr="001A63B5" w:rsidRDefault="00B53B70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, 7)</w:t>
            </w:r>
          </w:p>
        </w:tc>
        <w:tc>
          <w:tcPr>
            <w:tcW w:w="2123" w:type="dxa"/>
            <w:vAlign w:val="center"/>
          </w:tcPr>
          <w:p w14:paraId="1F4F1179" w14:textId="53767A48" w:rsidR="00AB6EE7" w:rsidRPr="001A63B5" w:rsidRDefault="00B53B70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  <w:tc>
          <w:tcPr>
            <w:tcW w:w="970" w:type="dxa"/>
            <w:vAlign w:val="center"/>
          </w:tcPr>
          <w:p w14:paraId="375E0D4C" w14:textId="5570C8A0" w:rsidR="00AB6EE7" w:rsidRPr="009C7292" w:rsidRDefault="009C7292" w:rsidP="00AB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C7292">
              <w:rPr>
                <w:rFonts w:ascii="Times New Roman" w:hAnsi="Times New Roman" w:cs="Times New Roman"/>
                <w:bCs/>
              </w:rPr>
              <w:t>0.290</w:t>
            </w:r>
          </w:p>
        </w:tc>
      </w:tr>
      <w:tr w:rsidR="00AB6EE7" w:rsidRPr="001A63B5" w14:paraId="69C7935C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823632D" w14:textId="77777777" w:rsidR="00AB6EE7" w:rsidRPr="00F64593" w:rsidRDefault="00AB6EE7" w:rsidP="00AB6EE7">
            <w:pPr>
              <w:rPr>
                <w:rFonts w:ascii="Times New Roman" w:hAnsi="Times New Roman" w:cs="Times New Roman"/>
              </w:rPr>
            </w:pPr>
            <w:r w:rsidRPr="00F64593">
              <w:rPr>
                <w:rFonts w:ascii="Times New Roman" w:hAnsi="Times New Roman" w:cs="Times New Roman"/>
              </w:rPr>
              <w:t>Co-morbidities, n (%)</w:t>
            </w:r>
          </w:p>
        </w:tc>
        <w:tc>
          <w:tcPr>
            <w:tcW w:w="1897" w:type="dxa"/>
            <w:vAlign w:val="center"/>
          </w:tcPr>
          <w:p w14:paraId="70A06D2B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5588F0D3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018B9F34" w14:textId="77777777" w:rsidR="00AB6EE7" w:rsidRPr="001A63B5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4674B7B" w14:textId="77777777" w:rsidR="00AB6EE7" w:rsidRPr="00CA42F0" w:rsidRDefault="00AB6EE7" w:rsidP="00AB6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399A" w:rsidRPr="00FE399A" w14:paraId="793D234F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86D2862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Diabetes</w:t>
            </w:r>
          </w:p>
        </w:tc>
        <w:tc>
          <w:tcPr>
            <w:tcW w:w="1897" w:type="dxa"/>
            <w:vAlign w:val="center"/>
          </w:tcPr>
          <w:p w14:paraId="7EB30A05" w14:textId="77777777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 xml:space="preserve"> 41 (21)</w:t>
            </w:r>
          </w:p>
        </w:tc>
        <w:tc>
          <w:tcPr>
            <w:tcW w:w="2123" w:type="dxa"/>
            <w:vAlign w:val="center"/>
          </w:tcPr>
          <w:p w14:paraId="35945A87" w14:textId="67A210AA" w:rsidR="0056518F" w:rsidRPr="00E936B9" w:rsidRDefault="00A82E22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21</w:t>
            </w:r>
            <w:r w:rsidR="0056518F" w:rsidRPr="00E936B9">
              <w:rPr>
                <w:rFonts w:ascii="Times New Roman" w:hAnsi="Times New Roman" w:cs="Times New Roman"/>
              </w:rPr>
              <w:t xml:space="preserve"> (2</w:t>
            </w:r>
            <w:r w:rsidRPr="00E936B9">
              <w:rPr>
                <w:rFonts w:ascii="Times New Roman" w:hAnsi="Times New Roman" w:cs="Times New Roman"/>
              </w:rPr>
              <w:t>6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1761B880" w14:textId="2BB7CB44" w:rsidR="0056518F" w:rsidRPr="00E936B9" w:rsidRDefault="00550D2E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</w:t>
            </w:r>
            <w:r w:rsidR="00A82E22" w:rsidRPr="00E936B9">
              <w:rPr>
                <w:rFonts w:ascii="Times New Roman" w:hAnsi="Times New Roman" w:cs="Times New Roman"/>
              </w:rPr>
              <w:t>2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2</w:t>
            </w:r>
            <w:r w:rsidR="006D62CD">
              <w:rPr>
                <w:rFonts w:ascii="Times New Roman" w:hAnsi="Times New Roman" w:cs="Times New Roman"/>
              </w:rPr>
              <w:t>0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1AEFB69B" w14:textId="5F0E9BBC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550D2E" w:rsidRPr="00E936B9">
              <w:rPr>
                <w:rFonts w:ascii="Times New Roman" w:hAnsi="Times New Roman" w:cs="Times New Roman"/>
              </w:rPr>
              <w:t>268</w:t>
            </w:r>
          </w:p>
        </w:tc>
      </w:tr>
      <w:tr w:rsidR="00FE399A" w:rsidRPr="00FE399A" w14:paraId="5F3D2F60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9808715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Smoker and alcohol abuse</w:t>
            </w:r>
          </w:p>
        </w:tc>
        <w:tc>
          <w:tcPr>
            <w:tcW w:w="1897" w:type="dxa"/>
            <w:vAlign w:val="center"/>
          </w:tcPr>
          <w:p w14:paraId="12CB145D" w14:textId="77777777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57 (29)</w:t>
            </w:r>
          </w:p>
        </w:tc>
        <w:tc>
          <w:tcPr>
            <w:tcW w:w="2123" w:type="dxa"/>
            <w:vAlign w:val="center"/>
          </w:tcPr>
          <w:p w14:paraId="13D8DE33" w14:textId="4F891192" w:rsidR="0056518F" w:rsidRPr="00E936B9" w:rsidRDefault="00550D2E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2</w:t>
            </w:r>
            <w:r w:rsidR="00A82E22" w:rsidRPr="00E936B9">
              <w:rPr>
                <w:rFonts w:ascii="Times New Roman" w:hAnsi="Times New Roman" w:cs="Times New Roman"/>
              </w:rPr>
              <w:t>6</w:t>
            </w:r>
            <w:r w:rsidRPr="00E936B9">
              <w:rPr>
                <w:rFonts w:ascii="Times New Roman" w:hAnsi="Times New Roman" w:cs="Times New Roman"/>
              </w:rPr>
              <w:t xml:space="preserve"> </w:t>
            </w:r>
            <w:r w:rsidR="0056518F" w:rsidRPr="00E936B9">
              <w:rPr>
                <w:rFonts w:ascii="Times New Roman" w:hAnsi="Times New Roman" w:cs="Times New Roman"/>
              </w:rPr>
              <w:t>(</w:t>
            </w:r>
            <w:r w:rsidR="00EF0A4E" w:rsidRPr="00E936B9">
              <w:rPr>
                <w:rFonts w:ascii="Times New Roman" w:hAnsi="Times New Roman" w:cs="Times New Roman"/>
              </w:rPr>
              <w:t>32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01D0F6AA" w14:textId="5244638E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</w:t>
            </w:r>
            <w:r w:rsidR="00A82E22" w:rsidRPr="00E936B9">
              <w:rPr>
                <w:rFonts w:ascii="Times New Roman" w:hAnsi="Times New Roman" w:cs="Times New Roman"/>
              </w:rPr>
              <w:t>5</w:t>
            </w:r>
            <w:r w:rsidRPr="00E936B9">
              <w:rPr>
                <w:rFonts w:ascii="Times New Roman" w:hAnsi="Times New Roman" w:cs="Times New Roman"/>
              </w:rPr>
              <w:t xml:space="preserve"> (2</w:t>
            </w:r>
            <w:r w:rsidR="006D62CD">
              <w:rPr>
                <w:rFonts w:ascii="Times New Roman" w:hAnsi="Times New Roman" w:cs="Times New Roman"/>
              </w:rPr>
              <w:t>6</w:t>
            </w:r>
            <w:r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48938AB5" w14:textId="683B3C99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EF0A4E" w:rsidRPr="00E936B9">
              <w:rPr>
                <w:rFonts w:ascii="Times New Roman" w:hAnsi="Times New Roman" w:cs="Times New Roman"/>
              </w:rPr>
              <w:t>8</w:t>
            </w:r>
            <w:r w:rsidRPr="00E936B9">
              <w:rPr>
                <w:rFonts w:ascii="Times New Roman" w:hAnsi="Times New Roman" w:cs="Times New Roman"/>
              </w:rPr>
              <w:t>50</w:t>
            </w:r>
          </w:p>
        </w:tc>
      </w:tr>
      <w:tr w:rsidR="00FE399A" w:rsidRPr="00FE399A" w14:paraId="553C5EE2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94F5CC0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Chronic pulmonary disorder</w:t>
            </w:r>
          </w:p>
        </w:tc>
        <w:tc>
          <w:tcPr>
            <w:tcW w:w="1897" w:type="dxa"/>
            <w:vAlign w:val="center"/>
          </w:tcPr>
          <w:p w14:paraId="04A61AA7" w14:textId="77777777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58 (29)</w:t>
            </w:r>
          </w:p>
        </w:tc>
        <w:tc>
          <w:tcPr>
            <w:tcW w:w="2123" w:type="dxa"/>
            <w:vAlign w:val="center"/>
          </w:tcPr>
          <w:p w14:paraId="73593788" w14:textId="2156CFA7" w:rsidR="0056518F" w:rsidRPr="00E936B9" w:rsidRDefault="00A82E22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32</w:t>
            </w:r>
            <w:r w:rsidR="00550D2E" w:rsidRPr="00E936B9">
              <w:rPr>
                <w:rFonts w:ascii="Times New Roman" w:hAnsi="Times New Roman" w:cs="Times New Roman"/>
              </w:rPr>
              <w:t xml:space="preserve"> </w:t>
            </w:r>
            <w:r w:rsidR="0056518F" w:rsidRPr="00E936B9">
              <w:rPr>
                <w:rFonts w:ascii="Times New Roman" w:hAnsi="Times New Roman" w:cs="Times New Roman"/>
              </w:rPr>
              <w:t>(3</w:t>
            </w:r>
            <w:r w:rsidR="00EF0A4E" w:rsidRPr="00E936B9">
              <w:rPr>
                <w:rFonts w:ascii="Times New Roman" w:hAnsi="Times New Roman" w:cs="Times New Roman"/>
              </w:rPr>
              <w:t>9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40B44575" w14:textId="782F2AE8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</w:t>
            </w:r>
            <w:r w:rsidR="00A82E22" w:rsidRPr="00E936B9">
              <w:rPr>
                <w:rFonts w:ascii="Times New Roman" w:hAnsi="Times New Roman" w:cs="Times New Roman"/>
              </w:rPr>
              <w:t>3</w:t>
            </w:r>
            <w:r w:rsidRPr="00E936B9">
              <w:rPr>
                <w:rFonts w:ascii="Times New Roman" w:hAnsi="Times New Roman" w:cs="Times New Roman"/>
              </w:rPr>
              <w:t xml:space="preserve"> (2</w:t>
            </w:r>
            <w:r w:rsidR="006D62CD">
              <w:rPr>
                <w:rFonts w:ascii="Times New Roman" w:hAnsi="Times New Roman" w:cs="Times New Roman"/>
              </w:rPr>
              <w:t>2</w:t>
            </w:r>
            <w:r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5ED96674" w14:textId="74078239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6D62CD">
              <w:rPr>
                <w:rFonts w:ascii="Times New Roman" w:hAnsi="Times New Roman" w:cs="Times New Roman"/>
              </w:rPr>
              <w:t>081</w:t>
            </w:r>
          </w:p>
        </w:tc>
      </w:tr>
      <w:tr w:rsidR="00FE399A" w:rsidRPr="00FE399A" w14:paraId="11DC5CAC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810EFC7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Arterial hypertension</w:t>
            </w:r>
          </w:p>
        </w:tc>
        <w:tc>
          <w:tcPr>
            <w:tcW w:w="1897" w:type="dxa"/>
            <w:vAlign w:val="center"/>
          </w:tcPr>
          <w:p w14:paraId="0CCB5972" w14:textId="77777777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09 (55)</w:t>
            </w:r>
          </w:p>
        </w:tc>
        <w:tc>
          <w:tcPr>
            <w:tcW w:w="2123" w:type="dxa"/>
            <w:vAlign w:val="center"/>
          </w:tcPr>
          <w:p w14:paraId="70332E12" w14:textId="131695E2" w:rsidR="0056518F" w:rsidRPr="00E936B9" w:rsidRDefault="00A82E22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51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63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767B6990" w14:textId="4638BD95" w:rsidR="0056518F" w:rsidRPr="00E936B9" w:rsidRDefault="00A82E22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30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5</w:t>
            </w:r>
            <w:r w:rsidR="006D62CD">
              <w:rPr>
                <w:rFonts w:ascii="Times New Roman" w:hAnsi="Times New Roman" w:cs="Times New Roman"/>
              </w:rPr>
              <w:t>1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778DB16B" w14:textId="39CD7C9D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550D2E" w:rsidRPr="00E936B9">
              <w:rPr>
                <w:rFonts w:ascii="Times New Roman" w:hAnsi="Times New Roman" w:cs="Times New Roman"/>
              </w:rPr>
              <w:t>341</w:t>
            </w:r>
          </w:p>
        </w:tc>
      </w:tr>
      <w:tr w:rsidR="00FE399A" w:rsidRPr="00FE399A" w14:paraId="63AE3099" w14:textId="77777777" w:rsidTr="005972F5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DDBDD45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Coronary artery disease</w:t>
            </w:r>
          </w:p>
        </w:tc>
        <w:tc>
          <w:tcPr>
            <w:tcW w:w="1897" w:type="dxa"/>
            <w:vAlign w:val="center"/>
          </w:tcPr>
          <w:p w14:paraId="06C46F0B" w14:textId="6602C6A0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95 (48)</w:t>
            </w:r>
          </w:p>
        </w:tc>
        <w:tc>
          <w:tcPr>
            <w:tcW w:w="2123" w:type="dxa"/>
            <w:vAlign w:val="center"/>
          </w:tcPr>
          <w:p w14:paraId="38E4BDB5" w14:textId="00370E64" w:rsidR="0056518F" w:rsidRPr="00E936B9" w:rsidRDefault="00A82E22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4</w:t>
            </w:r>
            <w:r w:rsidR="00A12861" w:rsidRPr="00E936B9">
              <w:rPr>
                <w:rFonts w:ascii="Times New Roman" w:hAnsi="Times New Roman" w:cs="Times New Roman"/>
              </w:rPr>
              <w:t>5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55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3A4E91E2" w14:textId="3977915C" w:rsidR="0056518F" w:rsidRPr="00E936B9" w:rsidRDefault="00A82E22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20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A12861" w:rsidRPr="00E936B9">
              <w:rPr>
                <w:rFonts w:ascii="Times New Roman" w:hAnsi="Times New Roman" w:cs="Times New Roman"/>
              </w:rPr>
              <w:t>3</w:t>
            </w:r>
            <w:r w:rsidR="006D62CD">
              <w:rPr>
                <w:rFonts w:ascii="Times New Roman" w:hAnsi="Times New Roman" w:cs="Times New Roman"/>
              </w:rPr>
              <w:t>9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733F6FBA" w14:textId="2323F8E6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936B9">
              <w:rPr>
                <w:rFonts w:ascii="Times New Roman" w:hAnsi="Times New Roman" w:cs="Times New Roman"/>
              </w:rPr>
              <w:t>0.6</w:t>
            </w:r>
            <w:r w:rsidR="005972F5" w:rsidRPr="00E936B9">
              <w:rPr>
                <w:rFonts w:ascii="Times New Roman" w:hAnsi="Times New Roman" w:cs="Times New Roman"/>
              </w:rPr>
              <w:t>11</w:t>
            </w:r>
          </w:p>
        </w:tc>
      </w:tr>
      <w:tr w:rsidR="00FE399A" w:rsidRPr="00FE399A" w14:paraId="27B0E8AE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C8B4B81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History of brain disorders</w:t>
            </w:r>
          </w:p>
        </w:tc>
        <w:tc>
          <w:tcPr>
            <w:tcW w:w="1897" w:type="dxa"/>
            <w:vAlign w:val="center"/>
          </w:tcPr>
          <w:p w14:paraId="76DC593E" w14:textId="77777777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57 (29)</w:t>
            </w:r>
          </w:p>
        </w:tc>
        <w:tc>
          <w:tcPr>
            <w:tcW w:w="2123" w:type="dxa"/>
            <w:vAlign w:val="center"/>
          </w:tcPr>
          <w:p w14:paraId="7E58A75D" w14:textId="4AFF7990" w:rsidR="0056518F" w:rsidRPr="00E936B9" w:rsidRDefault="00A82E22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8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22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2A19A721" w14:textId="59635A5F" w:rsidR="0056518F" w:rsidRPr="00E936B9" w:rsidRDefault="00A12861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</w:t>
            </w:r>
            <w:r w:rsidR="00A82E22" w:rsidRPr="00E936B9">
              <w:rPr>
                <w:rFonts w:ascii="Times New Roman" w:hAnsi="Times New Roman" w:cs="Times New Roman"/>
              </w:rPr>
              <w:t>2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Pr="00E936B9">
              <w:rPr>
                <w:rFonts w:ascii="Times New Roman" w:hAnsi="Times New Roman" w:cs="Times New Roman"/>
              </w:rPr>
              <w:t>2</w:t>
            </w:r>
            <w:r w:rsidR="00EF0A4E" w:rsidRPr="00E936B9">
              <w:rPr>
                <w:rFonts w:ascii="Times New Roman" w:hAnsi="Times New Roman" w:cs="Times New Roman"/>
              </w:rPr>
              <w:t>3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352D58B5" w14:textId="2B354D80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EF0A4E" w:rsidRPr="00E936B9">
              <w:rPr>
                <w:rFonts w:ascii="Times New Roman" w:hAnsi="Times New Roman" w:cs="Times New Roman"/>
              </w:rPr>
              <w:t>8</w:t>
            </w:r>
            <w:r w:rsidR="00A12861" w:rsidRPr="00E936B9">
              <w:rPr>
                <w:rFonts w:ascii="Times New Roman" w:hAnsi="Times New Roman" w:cs="Times New Roman"/>
              </w:rPr>
              <w:t>75</w:t>
            </w:r>
          </w:p>
        </w:tc>
      </w:tr>
      <w:tr w:rsidR="00FE399A" w:rsidRPr="00FE399A" w14:paraId="3DB8CDB6" w14:textId="77777777" w:rsidTr="005972F5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8DB1548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History of sepsis</w:t>
            </w:r>
          </w:p>
        </w:tc>
        <w:tc>
          <w:tcPr>
            <w:tcW w:w="1897" w:type="dxa"/>
            <w:vAlign w:val="center"/>
          </w:tcPr>
          <w:p w14:paraId="17CC3C3B" w14:textId="77777777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46 (23)</w:t>
            </w:r>
          </w:p>
        </w:tc>
        <w:tc>
          <w:tcPr>
            <w:tcW w:w="2123" w:type="dxa"/>
            <w:vAlign w:val="center"/>
          </w:tcPr>
          <w:p w14:paraId="112F6B71" w14:textId="70DE756E" w:rsidR="0056518F" w:rsidRPr="00E936B9" w:rsidRDefault="00A82E22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8</w:t>
            </w:r>
            <w:r w:rsidR="0056518F" w:rsidRPr="00E936B9">
              <w:rPr>
                <w:rFonts w:ascii="Times New Roman" w:hAnsi="Times New Roman" w:cs="Times New Roman"/>
              </w:rPr>
              <w:t xml:space="preserve"> (2</w:t>
            </w:r>
            <w:r w:rsidR="00EF0A4E" w:rsidRPr="00E936B9">
              <w:rPr>
                <w:rFonts w:ascii="Times New Roman" w:hAnsi="Times New Roman" w:cs="Times New Roman"/>
              </w:rPr>
              <w:t>2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633996E1" w14:textId="711A4087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</w:t>
            </w:r>
            <w:r w:rsidR="00A82E22" w:rsidRPr="00E936B9">
              <w:rPr>
                <w:rFonts w:ascii="Times New Roman" w:hAnsi="Times New Roman" w:cs="Times New Roman"/>
              </w:rPr>
              <w:t>2</w:t>
            </w:r>
            <w:r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23</w:t>
            </w:r>
            <w:r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335E24DC" w14:textId="51A7AA26" w:rsidR="0056518F" w:rsidRPr="00E936B9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EF0A4E" w:rsidRPr="00E936B9">
              <w:rPr>
                <w:rFonts w:ascii="Times New Roman" w:hAnsi="Times New Roman" w:cs="Times New Roman"/>
              </w:rPr>
              <w:t>9</w:t>
            </w:r>
            <w:r w:rsidR="00A12861" w:rsidRPr="00E936B9">
              <w:rPr>
                <w:rFonts w:ascii="Times New Roman" w:hAnsi="Times New Roman" w:cs="Times New Roman"/>
              </w:rPr>
              <w:t>32</w:t>
            </w:r>
          </w:p>
        </w:tc>
      </w:tr>
      <w:tr w:rsidR="00FE399A" w:rsidRPr="00FE399A" w14:paraId="5AD9F6C8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75B88506" w14:textId="77777777" w:rsidR="0056518F" w:rsidRPr="00E936B9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936B9">
              <w:rPr>
                <w:rFonts w:ascii="Times New Roman" w:hAnsi="Times New Roman" w:cs="Times New Roman"/>
                <w:b w:val="0"/>
                <w:bCs w:val="0"/>
              </w:rPr>
              <w:t>History of kidney injury</w:t>
            </w:r>
          </w:p>
        </w:tc>
        <w:tc>
          <w:tcPr>
            <w:tcW w:w="1897" w:type="dxa"/>
            <w:vAlign w:val="center"/>
          </w:tcPr>
          <w:p w14:paraId="42D42314" w14:textId="77777777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43 (22)</w:t>
            </w:r>
          </w:p>
        </w:tc>
        <w:tc>
          <w:tcPr>
            <w:tcW w:w="2123" w:type="dxa"/>
            <w:vAlign w:val="center"/>
          </w:tcPr>
          <w:p w14:paraId="5F527F52" w14:textId="62B3A960" w:rsidR="0056518F" w:rsidRPr="00E936B9" w:rsidRDefault="00A82E22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22</w:t>
            </w:r>
            <w:r w:rsidR="00EF0A4E" w:rsidRPr="00E936B9">
              <w:rPr>
                <w:rFonts w:ascii="Times New Roman" w:hAnsi="Times New Roman" w:cs="Times New Roman"/>
              </w:rPr>
              <w:t xml:space="preserve"> (27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7AEB4A72" w14:textId="3F6020BF" w:rsidR="0056518F" w:rsidRPr="00E936B9" w:rsidRDefault="00A82E22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11</w:t>
            </w:r>
            <w:r w:rsidR="0056518F" w:rsidRPr="00E936B9">
              <w:rPr>
                <w:rFonts w:ascii="Times New Roman" w:hAnsi="Times New Roman" w:cs="Times New Roman"/>
              </w:rPr>
              <w:t xml:space="preserve"> (</w:t>
            </w:r>
            <w:r w:rsidR="00EF0A4E" w:rsidRPr="00E936B9">
              <w:rPr>
                <w:rFonts w:ascii="Times New Roman" w:hAnsi="Times New Roman" w:cs="Times New Roman"/>
              </w:rPr>
              <w:t>21</w:t>
            </w:r>
            <w:r w:rsidR="0056518F" w:rsidRPr="00E936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0" w:type="dxa"/>
            <w:vAlign w:val="center"/>
          </w:tcPr>
          <w:p w14:paraId="2F93F991" w14:textId="390DB093" w:rsidR="0056518F" w:rsidRPr="00E936B9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6B9">
              <w:rPr>
                <w:rFonts w:ascii="Times New Roman" w:hAnsi="Times New Roman" w:cs="Times New Roman"/>
              </w:rPr>
              <w:t>0.</w:t>
            </w:r>
            <w:r w:rsidR="00EF0A4E" w:rsidRPr="00E936B9">
              <w:rPr>
                <w:rFonts w:ascii="Times New Roman" w:hAnsi="Times New Roman" w:cs="Times New Roman"/>
              </w:rPr>
              <w:t>6</w:t>
            </w:r>
            <w:r w:rsidR="00FE399A" w:rsidRPr="00E936B9">
              <w:rPr>
                <w:rFonts w:ascii="Times New Roman" w:hAnsi="Times New Roman" w:cs="Times New Roman"/>
              </w:rPr>
              <w:t>12</w:t>
            </w:r>
          </w:p>
        </w:tc>
      </w:tr>
      <w:tr w:rsidR="00FE399A" w:rsidRPr="00FE399A" w14:paraId="20C510DA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5"/>
            <w:vAlign w:val="center"/>
          </w:tcPr>
          <w:p w14:paraId="25E59A32" w14:textId="77777777" w:rsidR="0056518F" w:rsidRPr="00FE399A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E31544A" w14:textId="77777777" w:rsidR="0056518F" w:rsidRPr="00FE399A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B0EBC54" w14:textId="77777777" w:rsidR="0056518F" w:rsidRPr="00FE399A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E417620" w14:textId="77777777" w:rsidR="0056518F" w:rsidRPr="00FE399A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6DD3EF4" w14:textId="0F5BC281" w:rsidR="0056518F" w:rsidRPr="00FE399A" w:rsidRDefault="0056518F" w:rsidP="0056518F">
            <w:pPr>
              <w:rPr>
                <w:rFonts w:ascii="Times New Roman" w:hAnsi="Times New Roman" w:cs="Times New Roman"/>
              </w:rPr>
            </w:pPr>
            <w:r w:rsidRPr="00FE399A">
              <w:rPr>
                <w:rFonts w:ascii="Times New Roman" w:hAnsi="Times New Roman" w:cs="Times New Roman"/>
              </w:rPr>
              <w:t>Clinical and biological parameters at inclusion</w:t>
            </w:r>
          </w:p>
        </w:tc>
      </w:tr>
      <w:tr w:rsidR="0056518F" w:rsidRPr="008373E6" w14:paraId="51C3F9E3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3243890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emperature (°C)</w:t>
            </w:r>
          </w:p>
        </w:tc>
        <w:tc>
          <w:tcPr>
            <w:tcW w:w="1897" w:type="dxa"/>
            <w:vAlign w:val="center"/>
          </w:tcPr>
          <w:p w14:paraId="5F9ABD15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37.1 (36.5, 37.7)</w:t>
            </w:r>
          </w:p>
        </w:tc>
        <w:tc>
          <w:tcPr>
            <w:tcW w:w="2123" w:type="dxa"/>
            <w:vAlign w:val="center"/>
          </w:tcPr>
          <w:p w14:paraId="4E54C77D" w14:textId="5949152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 (36.7, 37.8)</w:t>
            </w:r>
          </w:p>
        </w:tc>
        <w:tc>
          <w:tcPr>
            <w:tcW w:w="2123" w:type="dxa"/>
            <w:vAlign w:val="center"/>
          </w:tcPr>
          <w:p w14:paraId="2575DFBA" w14:textId="7CAF2CA9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 (36.5, 37.6)</w:t>
            </w:r>
          </w:p>
        </w:tc>
        <w:tc>
          <w:tcPr>
            <w:tcW w:w="970" w:type="dxa"/>
            <w:vAlign w:val="center"/>
          </w:tcPr>
          <w:p w14:paraId="3614A9D4" w14:textId="52B5FB05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</w:tr>
      <w:tr w:rsidR="0056518F" w:rsidRPr="001A63B5" w14:paraId="7E188416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66566B6E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Heart rate (beats/min)</w:t>
            </w:r>
          </w:p>
        </w:tc>
        <w:tc>
          <w:tcPr>
            <w:tcW w:w="1897" w:type="dxa"/>
            <w:vAlign w:val="center"/>
          </w:tcPr>
          <w:p w14:paraId="1C643F5E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06 (92, 121)</w:t>
            </w:r>
          </w:p>
        </w:tc>
        <w:tc>
          <w:tcPr>
            <w:tcW w:w="2123" w:type="dxa"/>
            <w:vAlign w:val="center"/>
          </w:tcPr>
          <w:p w14:paraId="4CDFBBE9" w14:textId="624880CE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92, 120)</w:t>
            </w:r>
          </w:p>
        </w:tc>
        <w:tc>
          <w:tcPr>
            <w:tcW w:w="2123" w:type="dxa"/>
            <w:vAlign w:val="center"/>
          </w:tcPr>
          <w:p w14:paraId="3E38AD6A" w14:textId="16D5DDC5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90, 127)</w:t>
            </w:r>
          </w:p>
        </w:tc>
        <w:tc>
          <w:tcPr>
            <w:tcW w:w="970" w:type="dxa"/>
            <w:vAlign w:val="center"/>
          </w:tcPr>
          <w:p w14:paraId="1F619832" w14:textId="56BAB6A5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42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56518F" w:rsidRPr="001A63B5" w14:paraId="7F093AEE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D903C9A" w14:textId="29B4A20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owest m</w:t>
            </w:r>
            <w:r w:rsidRPr="00B75A10">
              <w:rPr>
                <w:rFonts w:ascii="Times New Roman" w:hAnsi="Times New Roman" w:cs="Times New Roman"/>
                <w:b w:val="0"/>
                <w:bCs w:val="0"/>
              </w:rPr>
              <w:t>ean arterial pressure (mmHg)</w:t>
            </w:r>
          </w:p>
        </w:tc>
        <w:tc>
          <w:tcPr>
            <w:tcW w:w="1897" w:type="dxa"/>
            <w:vAlign w:val="center"/>
          </w:tcPr>
          <w:p w14:paraId="7171961E" w14:textId="23EACB03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1A63B5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7</w:t>
            </w:r>
            <w:r w:rsidRPr="001A63B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3</w:t>
            </w:r>
            <w:r w:rsidRPr="001A63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3" w:type="dxa"/>
            <w:vAlign w:val="center"/>
          </w:tcPr>
          <w:p w14:paraId="2D98E340" w14:textId="42DA51B1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50, 69)</w:t>
            </w:r>
          </w:p>
        </w:tc>
        <w:tc>
          <w:tcPr>
            <w:tcW w:w="2123" w:type="dxa"/>
            <w:vAlign w:val="center"/>
          </w:tcPr>
          <w:p w14:paraId="5D52ECE2" w14:textId="3A2F2A18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57, 70)</w:t>
            </w:r>
          </w:p>
        </w:tc>
        <w:tc>
          <w:tcPr>
            <w:tcW w:w="970" w:type="dxa"/>
            <w:vAlign w:val="center"/>
          </w:tcPr>
          <w:p w14:paraId="515683C0" w14:textId="790FCA67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56518F" w:rsidRPr="001A63B5" w14:paraId="233A95F4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026C907" w14:textId="5D6795FF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 xml:space="preserve">pH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lowest</w:t>
            </w:r>
          </w:p>
        </w:tc>
        <w:tc>
          <w:tcPr>
            <w:tcW w:w="1897" w:type="dxa"/>
            <w:vAlign w:val="center"/>
          </w:tcPr>
          <w:p w14:paraId="0AFAE218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7.31 (7.24, 7.37)</w:t>
            </w:r>
          </w:p>
        </w:tc>
        <w:tc>
          <w:tcPr>
            <w:tcW w:w="2123" w:type="dxa"/>
            <w:vAlign w:val="center"/>
          </w:tcPr>
          <w:p w14:paraId="55C0704F" w14:textId="5EDFF901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1 (7.21, 7.36)</w:t>
            </w:r>
          </w:p>
        </w:tc>
        <w:tc>
          <w:tcPr>
            <w:tcW w:w="2123" w:type="dxa"/>
            <w:vAlign w:val="center"/>
          </w:tcPr>
          <w:p w14:paraId="52A16C60" w14:textId="16AFF16C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 (7.25, 7.36)</w:t>
            </w:r>
          </w:p>
        </w:tc>
        <w:tc>
          <w:tcPr>
            <w:tcW w:w="970" w:type="dxa"/>
            <w:vAlign w:val="center"/>
          </w:tcPr>
          <w:p w14:paraId="15C78B60" w14:textId="109A8BC7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</w:tr>
      <w:tr w:rsidR="0056518F" w:rsidRPr="001A63B5" w14:paraId="5E4CBF6B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9976E56" w14:textId="08C9E77A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aCO2 (mmHg)</w:t>
            </w:r>
          </w:p>
        </w:tc>
        <w:tc>
          <w:tcPr>
            <w:tcW w:w="1897" w:type="dxa"/>
            <w:vAlign w:val="center"/>
          </w:tcPr>
          <w:p w14:paraId="617091A9" w14:textId="768EAB44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44 (3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63B5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123" w:type="dxa"/>
            <w:vAlign w:val="center"/>
          </w:tcPr>
          <w:p w14:paraId="3690F7FB" w14:textId="32531EE2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0, 54)</w:t>
            </w:r>
          </w:p>
        </w:tc>
        <w:tc>
          <w:tcPr>
            <w:tcW w:w="2123" w:type="dxa"/>
            <w:vAlign w:val="center"/>
          </w:tcPr>
          <w:p w14:paraId="72862E20" w14:textId="09901EAB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38, 48)</w:t>
            </w:r>
          </w:p>
        </w:tc>
        <w:tc>
          <w:tcPr>
            <w:tcW w:w="970" w:type="dxa"/>
            <w:vAlign w:val="center"/>
          </w:tcPr>
          <w:p w14:paraId="20A46894" w14:textId="598A42E5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56518F" w:rsidRPr="001A63B5" w14:paraId="50061D05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1585AEA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aO2/FiO2 ratio</w:t>
            </w:r>
          </w:p>
        </w:tc>
        <w:tc>
          <w:tcPr>
            <w:tcW w:w="1897" w:type="dxa"/>
            <w:vAlign w:val="center"/>
          </w:tcPr>
          <w:p w14:paraId="75A4A430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7 (100, 222)</w:t>
            </w:r>
          </w:p>
        </w:tc>
        <w:tc>
          <w:tcPr>
            <w:tcW w:w="2123" w:type="dxa"/>
            <w:vAlign w:val="center"/>
          </w:tcPr>
          <w:p w14:paraId="483BB5D4" w14:textId="38E51D42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101, 245)</w:t>
            </w:r>
          </w:p>
        </w:tc>
        <w:tc>
          <w:tcPr>
            <w:tcW w:w="2123" w:type="dxa"/>
            <w:vAlign w:val="center"/>
          </w:tcPr>
          <w:p w14:paraId="35BB718A" w14:textId="7FF450EA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96, 214)</w:t>
            </w:r>
          </w:p>
        </w:tc>
        <w:tc>
          <w:tcPr>
            <w:tcW w:w="970" w:type="dxa"/>
            <w:vAlign w:val="center"/>
          </w:tcPr>
          <w:p w14:paraId="72FF87B5" w14:textId="48FC6DEF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</w:tr>
      <w:tr w:rsidR="0056518F" w:rsidRPr="001A63B5" w14:paraId="2EA9A694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7E367AE7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Lactate (mmol/L)</w:t>
            </w:r>
          </w:p>
        </w:tc>
        <w:tc>
          <w:tcPr>
            <w:tcW w:w="1897" w:type="dxa"/>
            <w:vAlign w:val="center"/>
          </w:tcPr>
          <w:p w14:paraId="0B15E230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2 (1, 3.6)</w:t>
            </w:r>
          </w:p>
        </w:tc>
        <w:tc>
          <w:tcPr>
            <w:tcW w:w="2123" w:type="dxa"/>
            <w:vAlign w:val="center"/>
          </w:tcPr>
          <w:p w14:paraId="6192FF10" w14:textId="0F3A1D43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2, 3.5)</w:t>
            </w:r>
          </w:p>
        </w:tc>
        <w:tc>
          <w:tcPr>
            <w:tcW w:w="2123" w:type="dxa"/>
            <w:vAlign w:val="center"/>
          </w:tcPr>
          <w:p w14:paraId="5F4FE86B" w14:textId="25E1D3DB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3, 3.7)</w:t>
            </w:r>
          </w:p>
        </w:tc>
        <w:tc>
          <w:tcPr>
            <w:tcW w:w="970" w:type="dxa"/>
            <w:vAlign w:val="center"/>
          </w:tcPr>
          <w:p w14:paraId="17944862" w14:textId="444A859B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</w:tr>
      <w:tr w:rsidR="0056518F" w:rsidRPr="001A63B5" w14:paraId="1F856386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D68407A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Hemoglobin (g/dl)</w:t>
            </w:r>
          </w:p>
        </w:tc>
        <w:tc>
          <w:tcPr>
            <w:tcW w:w="1897" w:type="dxa"/>
            <w:vAlign w:val="center"/>
          </w:tcPr>
          <w:p w14:paraId="637E5173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9.4 (8.1, 11.5)</w:t>
            </w:r>
          </w:p>
        </w:tc>
        <w:tc>
          <w:tcPr>
            <w:tcW w:w="2123" w:type="dxa"/>
            <w:vAlign w:val="center"/>
          </w:tcPr>
          <w:p w14:paraId="00078D69" w14:textId="798CADB1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8.2, 11.8)</w:t>
            </w:r>
          </w:p>
        </w:tc>
        <w:tc>
          <w:tcPr>
            <w:tcW w:w="2123" w:type="dxa"/>
            <w:vAlign w:val="center"/>
          </w:tcPr>
          <w:p w14:paraId="3CC8A673" w14:textId="06D01E3B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.9, 11.2)</w:t>
            </w:r>
          </w:p>
        </w:tc>
        <w:tc>
          <w:tcPr>
            <w:tcW w:w="970" w:type="dxa"/>
            <w:vAlign w:val="center"/>
          </w:tcPr>
          <w:p w14:paraId="78A6512F" w14:textId="0AFF1C8D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</w:tr>
      <w:tr w:rsidR="0056518F" w:rsidRPr="001A63B5" w14:paraId="141A5BF9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B47D170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 xml:space="preserve">Platelets </w:t>
            </w:r>
            <w:r w:rsidRPr="0030261D">
              <w:rPr>
                <w:rFonts w:ascii="Times New Roman" w:hAnsi="Times New Roman" w:cs="Times New Roman"/>
                <w:b w:val="0"/>
                <w:bCs w:val="0"/>
              </w:rPr>
              <w:t>(10.6/L)</w:t>
            </w:r>
          </w:p>
        </w:tc>
        <w:tc>
          <w:tcPr>
            <w:tcW w:w="1897" w:type="dxa"/>
            <w:vAlign w:val="center"/>
          </w:tcPr>
          <w:p w14:paraId="6D3A93A5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0 (92, 261)</w:t>
            </w:r>
          </w:p>
        </w:tc>
        <w:tc>
          <w:tcPr>
            <w:tcW w:w="2123" w:type="dxa"/>
            <w:vAlign w:val="center"/>
          </w:tcPr>
          <w:p w14:paraId="7B3F1899" w14:textId="2CDE3A59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97, 283)</w:t>
            </w:r>
          </w:p>
        </w:tc>
        <w:tc>
          <w:tcPr>
            <w:tcW w:w="2123" w:type="dxa"/>
            <w:vAlign w:val="center"/>
          </w:tcPr>
          <w:p w14:paraId="3E9FA8EF" w14:textId="602652B8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86, 223)</w:t>
            </w:r>
          </w:p>
        </w:tc>
        <w:tc>
          <w:tcPr>
            <w:tcW w:w="970" w:type="dxa"/>
            <w:vAlign w:val="center"/>
          </w:tcPr>
          <w:p w14:paraId="0E209C57" w14:textId="6AD15E5F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  <w:tr w:rsidR="0056518F" w:rsidRPr="00E40D4B" w14:paraId="48820044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24712EF" w14:textId="46FE81C5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Urea (mg/dl)</w:t>
            </w:r>
          </w:p>
        </w:tc>
        <w:tc>
          <w:tcPr>
            <w:tcW w:w="1897" w:type="dxa"/>
            <w:vAlign w:val="center"/>
          </w:tcPr>
          <w:p w14:paraId="0BAE2C80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56 (36, 81)</w:t>
            </w:r>
          </w:p>
        </w:tc>
        <w:tc>
          <w:tcPr>
            <w:tcW w:w="2123" w:type="dxa"/>
            <w:vAlign w:val="center"/>
          </w:tcPr>
          <w:p w14:paraId="33EDDD87" w14:textId="0CFBA10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40, 98)</w:t>
            </w:r>
          </w:p>
        </w:tc>
        <w:tc>
          <w:tcPr>
            <w:tcW w:w="2123" w:type="dxa"/>
            <w:vAlign w:val="center"/>
          </w:tcPr>
          <w:p w14:paraId="47585245" w14:textId="24FE5224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38, 79)</w:t>
            </w:r>
          </w:p>
        </w:tc>
        <w:tc>
          <w:tcPr>
            <w:tcW w:w="970" w:type="dxa"/>
            <w:vAlign w:val="center"/>
          </w:tcPr>
          <w:p w14:paraId="2258ECD2" w14:textId="45EC413C" w:rsidR="0056518F" w:rsidRPr="00E15A3E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A3E">
              <w:rPr>
                <w:rFonts w:ascii="Times New Roman" w:hAnsi="Times New Roman" w:cs="Times New Roman"/>
              </w:rPr>
              <w:t>0.149</w:t>
            </w:r>
          </w:p>
        </w:tc>
      </w:tr>
      <w:tr w:rsidR="0056518F" w:rsidRPr="001A63B5" w14:paraId="1D275CE5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E511196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Creatinine (mg/dl)</w:t>
            </w:r>
          </w:p>
        </w:tc>
        <w:tc>
          <w:tcPr>
            <w:tcW w:w="1897" w:type="dxa"/>
            <w:vAlign w:val="center"/>
          </w:tcPr>
          <w:p w14:paraId="471C7C03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.26 (0.92, 1.8)</w:t>
            </w:r>
          </w:p>
        </w:tc>
        <w:tc>
          <w:tcPr>
            <w:tcW w:w="2123" w:type="dxa"/>
            <w:vAlign w:val="center"/>
          </w:tcPr>
          <w:p w14:paraId="2ACE54BC" w14:textId="105798B6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, 1.87)</w:t>
            </w:r>
          </w:p>
        </w:tc>
        <w:tc>
          <w:tcPr>
            <w:tcW w:w="2123" w:type="dxa"/>
            <w:vAlign w:val="center"/>
          </w:tcPr>
          <w:p w14:paraId="48957B60" w14:textId="5B9AEDB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, 1.7)</w:t>
            </w:r>
          </w:p>
        </w:tc>
        <w:tc>
          <w:tcPr>
            <w:tcW w:w="970" w:type="dxa"/>
            <w:vAlign w:val="center"/>
          </w:tcPr>
          <w:p w14:paraId="29AAEBDE" w14:textId="62060821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</w:t>
            </w:r>
          </w:p>
        </w:tc>
      </w:tr>
      <w:tr w:rsidR="0056518F" w:rsidRPr="001A63B5" w14:paraId="44525644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A238E58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Dobutamine, n (%)</w:t>
            </w:r>
          </w:p>
        </w:tc>
        <w:tc>
          <w:tcPr>
            <w:tcW w:w="1897" w:type="dxa"/>
            <w:vAlign w:val="center"/>
          </w:tcPr>
          <w:p w14:paraId="11186E95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09 (53)</w:t>
            </w:r>
          </w:p>
        </w:tc>
        <w:tc>
          <w:tcPr>
            <w:tcW w:w="2123" w:type="dxa"/>
            <w:vAlign w:val="center"/>
          </w:tcPr>
          <w:p w14:paraId="71570ED6" w14:textId="390C1AA6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7)</w:t>
            </w:r>
          </w:p>
        </w:tc>
        <w:tc>
          <w:tcPr>
            <w:tcW w:w="2123" w:type="dxa"/>
            <w:vAlign w:val="center"/>
          </w:tcPr>
          <w:p w14:paraId="33E1173D" w14:textId="3EB9ED5C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3)</w:t>
            </w:r>
          </w:p>
        </w:tc>
        <w:tc>
          <w:tcPr>
            <w:tcW w:w="970" w:type="dxa"/>
            <w:vAlign w:val="center"/>
          </w:tcPr>
          <w:p w14:paraId="5D453D6D" w14:textId="12B7777C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</w:tr>
      <w:tr w:rsidR="0056518F" w:rsidRPr="001A63B5" w14:paraId="6ED55098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5C4361D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Dobutamine (µg/kg/min)</w:t>
            </w:r>
          </w:p>
        </w:tc>
        <w:tc>
          <w:tcPr>
            <w:tcW w:w="1897" w:type="dxa"/>
            <w:vAlign w:val="center"/>
          </w:tcPr>
          <w:p w14:paraId="735CADFB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3 (0, 5)</w:t>
            </w:r>
          </w:p>
        </w:tc>
        <w:tc>
          <w:tcPr>
            <w:tcW w:w="2123" w:type="dxa"/>
            <w:vAlign w:val="center"/>
          </w:tcPr>
          <w:p w14:paraId="458B5FE8" w14:textId="75E29FE5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, 5)</w:t>
            </w:r>
          </w:p>
        </w:tc>
        <w:tc>
          <w:tcPr>
            <w:tcW w:w="2123" w:type="dxa"/>
            <w:vAlign w:val="center"/>
          </w:tcPr>
          <w:p w14:paraId="0EEB2C83" w14:textId="7738D9C6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, 5)</w:t>
            </w:r>
          </w:p>
        </w:tc>
        <w:tc>
          <w:tcPr>
            <w:tcW w:w="970" w:type="dxa"/>
            <w:vAlign w:val="center"/>
          </w:tcPr>
          <w:p w14:paraId="6F176046" w14:textId="13023630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</w:tr>
      <w:tr w:rsidR="0056518F" w:rsidRPr="001A63B5" w14:paraId="3ED34C77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0881B81B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Noradrenaline, n (%)</w:t>
            </w:r>
          </w:p>
        </w:tc>
        <w:tc>
          <w:tcPr>
            <w:tcW w:w="1897" w:type="dxa"/>
            <w:vAlign w:val="center"/>
          </w:tcPr>
          <w:p w14:paraId="73809209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19 (60)</w:t>
            </w:r>
          </w:p>
        </w:tc>
        <w:tc>
          <w:tcPr>
            <w:tcW w:w="2123" w:type="dxa"/>
            <w:vAlign w:val="center"/>
          </w:tcPr>
          <w:p w14:paraId="266F663F" w14:textId="03B26E3F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59)</w:t>
            </w:r>
          </w:p>
        </w:tc>
        <w:tc>
          <w:tcPr>
            <w:tcW w:w="2123" w:type="dxa"/>
            <w:vAlign w:val="center"/>
          </w:tcPr>
          <w:p w14:paraId="1AB245D9" w14:textId="4794406B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2)</w:t>
            </w:r>
          </w:p>
        </w:tc>
        <w:tc>
          <w:tcPr>
            <w:tcW w:w="970" w:type="dxa"/>
            <w:vAlign w:val="center"/>
          </w:tcPr>
          <w:p w14:paraId="442E49D5" w14:textId="0F77B719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</w:tr>
      <w:tr w:rsidR="0056518F" w:rsidRPr="001A63B5" w14:paraId="16494C5A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B295423" w14:textId="55D00E56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Noradrenaline (µg/kg/min)</w:t>
            </w:r>
          </w:p>
        </w:tc>
        <w:tc>
          <w:tcPr>
            <w:tcW w:w="1897" w:type="dxa"/>
            <w:vAlign w:val="center"/>
          </w:tcPr>
          <w:p w14:paraId="0B8D9391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0.07 (0, 0.16)</w:t>
            </w:r>
          </w:p>
        </w:tc>
        <w:tc>
          <w:tcPr>
            <w:tcW w:w="2123" w:type="dxa"/>
            <w:vAlign w:val="center"/>
          </w:tcPr>
          <w:p w14:paraId="5162D4C7" w14:textId="15D8874C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, 0.15)</w:t>
            </w:r>
          </w:p>
        </w:tc>
        <w:tc>
          <w:tcPr>
            <w:tcW w:w="2123" w:type="dxa"/>
            <w:vAlign w:val="center"/>
          </w:tcPr>
          <w:p w14:paraId="5789AB7C" w14:textId="3F81C95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, 0.22)</w:t>
            </w:r>
          </w:p>
        </w:tc>
        <w:tc>
          <w:tcPr>
            <w:tcW w:w="970" w:type="dxa"/>
            <w:vAlign w:val="center"/>
          </w:tcPr>
          <w:p w14:paraId="5784A20A" w14:textId="6B92FDAF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</w:tr>
      <w:tr w:rsidR="0056518F" w:rsidRPr="001A63B5" w14:paraId="1B919258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502CFB2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Remifentanil, n (%)</w:t>
            </w:r>
          </w:p>
        </w:tc>
        <w:tc>
          <w:tcPr>
            <w:tcW w:w="1897" w:type="dxa"/>
            <w:vAlign w:val="center"/>
          </w:tcPr>
          <w:p w14:paraId="27E69F94" w14:textId="270DF8A0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4</w:t>
            </w:r>
            <w:r w:rsidRPr="001A63B5">
              <w:rPr>
                <w:rFonts w:ascii="Times New Roman" w:hAnsi="Times New Roman" w:cs="Times New Roman"/>
              </w:rPr>
              <w:t xml:space="preserve"> (77)</w:t>
            </w:r>
          </w:p>
        </w:tc>
        <w:tc>
          <w:tcPr>
            <w:tcW w:w="2123" w:type="dxa"/>
            <w:vAlign w:val="center"/>
          </w:tcPr>
          <w:p w14:paraId="5584C848" w14:textId="009DD1E2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76)</w:t>
            </w:r>
          </w:p>
        </w:tc>
        <w:tc>
          <w:tcPr>
            <w:tcW w:w="2123" w:type="dxa"/>
            <w:vAlign w:val="center"/>
          </w:tcPr>
          <w:p w14:paraId="620451FD" w14:textId="0F3D2F9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78)</w:t>
            </w:r>
          </w:p>
        </w:tc>
        <w:tc>
          <w:tcPr>
            <w:tcW w:w="970" w:type="dxa"/>
            <w:vAlign w:val="center"/>
          </w:tcPr>
          <w:p w14:paraId="5ACA3CF6" w14:textId="70F64352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  <w:tr w:rsidR="0056518F" w:rsidRPr="001A63B5" w14:paraId="1C8C87A0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3AA7FFCD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Remifentanil (µg/kg/min)</w:t>
            </w:r>
          </w:p>
        </w:tc>
        <w:tc>
          <w:tcPr>
            <w:tcW w:w="1897" w:type="dxa"/>
            <w:vAlign w:val="center"/>
          </w:tcPr>
          <w:p w14:paraId="5A0D4066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0.01 (0, 0.02)</w:t>
            </w:r>
          </w:p>
        </w:tc>
        <w:tc>
          <w:tcPr>
            <w:tcW w:w="2123" w:type="dxa"/>
            <w:vAlign w:val="center"/>
          </w:tcPr>
          <w:p w14:paraId="496C7C98" w14:textId="1921561E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, 0.05)</w:t>
            </w:r>
          </w:p>
        </w:tc>
        <w:tc>
          <w:tcPr>
            <w:tcW w:w="2123" w:type="dxa"/>
            <w:vAlign w:val="center"/>
          </w:tcPr>
          <w:p w14:paraId="61F4B081" w14:textId="00AEE93A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, 0.04)</w:t>
            </w:r>
          </w:p>
        </w:tc>
        <w:tc>
          <w:tcPr>
            <w:tcW w:w="970" w:type="dxa"/>
            <w:vAlign w:val="center"/>
          </w:tcPr>
          <w:p w14:paraId="0324242D" w14:textId="67BFDEAD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</w:tr>
      <w:tr w:rsidR="0056518F" w:rsidRPr="001A63B5" w14:paraId="49BAD3D7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563BBE39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Midazolam, n (%)</w:t>
            </w:r>
          </w:p>
        </w:tc>
        <w:tc>
          <w:tcPr>
            <w:tcW w:w="1897" w:type="dxa"/>
            <w:vAlign w:val="center"/>
          </w:tcPr>
          <w:p w14:paraId="4CFD6AEC" w14:textId="551A92C0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2)</w:t>
            </w:r>
          </w:p>
        </w:tc>
        <w:tc>
          <w:tcPr>
            <w:tcW w:w="2123" w:type="dxa"/>
            <w:vAlign w:val="center"/>
          </w:tcPr>
          <w:p w14:paraId="30FBADE3" w14:textId="3C41AD45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3)</w:t>
            </w:r>
          </w:p>
        </w:tc>
        <w:tc>
          <w:tcPr>
            <w:tcW w:w="2123" w:type="dxa"/>
            <w:vAlign w:val="center"/>
          </w:tcPr>
          <w:p w14:paraId="424AA240" w14:textId="2F80EAA0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1)</w:t>
            </w:r>
          </w:p>
        </w:tc>
        <w:tc>
          <w:tcPr>
            <w:tcW w:w="970" w:type="dxa"/>
            <w:vAlign w:val="center"/>
          </w:tcPr>
          <w:p w14:paraId="443F4159" w14:textId="37AD793F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</w:tc>
      </w:tr>
      <w:tr w:rsidR="0056518F" w:rsidRPr="001A63B5" w14:paraId="17D79F4B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F5DB726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Midazolam (ml/min)</w:t>
            </w:r>
          </w:p>
        </w:tc>
        <w:tc>
          <w:tcPr>
            <w:tcW w:w="1897" w:type="dxa"/>
            <w:vAlign w:val="center"/>
          </w:tcPr>
          <w:p w14:paraId="6947F0B0" w14:textId="7B91F32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.5 (0, 2.4)</w:t>
            </w:r>
          </w:p>
        </w:tc>
        <w:tc>
          <w:tcPr>
            <w:tcW w:w="2123" w:type="dxa"/>
            <w:vAlign w:val="center"/>
          </w:tcPr>
          <w:p w14:paraId="07E97F82" w14:textId="1ED99DFD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, 2.5)</w:t>
            </w:r>
          </w:p>
        </w:tc>
        <w:tc>
          <w:tcPr>
            <w:tcW w:w="2123" w:type="dxa"/>
            <w:vAlign w:val="center"/>
          </w:tcPr>
          <w:p w14:paraId="23CD6376" w14:textId="75043F98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, 2.5)</w:t>
            </w:r>
          </w:p>
        </w:tc>
        <w:tc>
          <w:tcPr>
            <w:tcW w:w="970" w:type="dxa"/>
            <w:vAlign w:val="center"/>
          </w:tcPr>
          <w:p w14:paraId="196D796A" w14:textId="7F882E36" w:rsidR="0056518F" w:rsidRPr="00F5335B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335B">
              <w:rPr>
                <w:rFonts w:ascii="Times New Roman" w:hAnsi="Times New Roman" w:cs="Times New Roman"/>
              </w:rPr>
              <w:t>0.377</w:t>
            </w:r>
          </w:p>
        </w:tc>
      </w:tr>
      <w:tr w:rsidR="0056518F" w:rsidRPr="001A63B5" w14:paraId="70AFC4B6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4606B42C" w14:textId="77777777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Propofol, n (%)</w:t>
            </w:r>
          </w:p>
        </w:tc>
        <w:tc>
          <w:tcPr>
            <w:tcW w:w="1897" w:type="dxa"/>
            <w:vAlign w:val="center"/>
          </w:tcPr>
          <w:p w14:paraId="0A3AD11B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155 (78)</w:t>
            </w:r>
          </w:p>
        </w:tc>
        <w:tc>
          <w:tcPr>
            <w:tcW w:w="2123" w:type="dxa"/>
            <w:vAlign w:val="center"/>
          </w:tcPr>
          <w:p w14:paraId="0D74B97A" w14:textId="0FF3537B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76)</w:t>
            </w:r>
          </w:p>
        </w:tc>
        <w:tc>
          <w:tcPr>
            <w:tcW w:w="2123" w:type="dxa"/>
            <w:vAlign w:val="center"/>
          </w:tcPr>
          <w:p w14:paraId="51FC276E" w14:textId="095F91AC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80)</w:t>
            </w:r>
          </w:p>
        </w:tc>
        <w:tc>
          <w:tcPr>
            <w:tcW w:w="970" w:type="dxa"/>
            <w:vAlign w:val="center"/>
          </w:tcPr>
          <w:p w14:paraId="518183F2" w14:textId="246FC19D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</w:tr>
      <w:tr w:rsidR="0056518F" w:rsidRPr="001A63B5" w14:paraId="1302375D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221A663E" w14:textId="546A7179" w:rsidR="0056518F" w:rsidRPr="00B75A10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ro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B75A10">
              <w:rPr>
                <w:rFonts w:ascii="Times New Roman" w:hAnsi="Times New Roman" w:cs="Times New Roman"/>
                <w:b w:val="0"/>
                <w:bCs w:val="0"/>
              </w:rPr>
              <w:t>fol (ml/min)</w:t>
            </w:r>
          </w:p>
        </w:tc>
        <w:tc>
          <w:tcPr>
            <w:tcW w:w="1897" w:type="dxa"/>
            <w:vAlign w:val="center"/>
          </w:tcPr>
          <w:p w14:paraId="69D11031" w14:textId="5F4F43E8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3.6 (1, 4.6)</w:t>
            </w:r>
          </w:p>
        </w:tc>
        <w:tc>
          <w:tcPr>
            <w:tcW w:w="2123" w:type="dxa"/>
            <w:vAlign w:val="center"/>
          </w:tcPr>
          <w:p w14:paraId="1467266F" w14:textId="57A1C749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0.8, 5.1)</w:t>
            </w:r>
          </w:p>
        </w:tc>
        <w:tc>
          <w:tcPr>
            <w:tcW w:w="2123" w:type="dxa"/>
            <w:vAlign w:val="center"/>
          </w:tcPr>
          <w:p w14:paraId="543A22C0" w14:textId="74671668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1.7, 5.6)</w:t>
            </w:r>
          </w:p>
        </w:tc>
        <w:tc>
          <w:tcPr>
            <w:tcW w:w="970" w:type="dxa"/>
            <w:vAlign w:val="center"/>
          </w:tcPr>
          <w:p w14:paraId="3CF8B166" w14:textId="77777777" w:rsidR="0056518F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  <w:p w14:paraId="555402F4" w14:textId="7C27CA35" w:rsidR="0056518F" w:rsidRPr="00CA42F0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518F" w:rsidRPr="001A63B5" w14:paraId="2A4B785E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vAlign w:val="center"/>
          </w:tcPr>
          <w:p w14:paraId="13F00D2C" w14:textId="77777777" w:rsidR="0056518F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327CB19" w14:textId="77777777" w:rsidR="00A12861" w:rsidRDefault="00A12861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7BF4095" w14:textId="77777777" w:rsidR="00A12861" w:rsidRDefault="00A12861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04E229F" w14:textId="77777777" w:rsidR="00A12861" w:rsidRDefault="00A12861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19D8760" w14:textId="0CAD4068" w:rsidR="00A12861" w:rsidRDefault="00FE399A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omarkers values</w:t>
            </w:r>
          </w:p>
          <w:p w14:paraId="3A786597" w14:textId="77777777" w:rsidR="00A12861" w:rsidRPr="001A63B5" w:rsidRDefault="00A12861" w:rsidP="00565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vAlign w:val="center"/>
          </w:tcPr>
          <w:p w14:paraId="37DE28EC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60D4C21F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vAlign w:val="center"/>
          </w:tcPr>
          <w:p w14:paraId="5D27F7AD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1558E93" w14:textId="77777777" w:rsidR="0056518F" w:rsidRPr="00CA42F0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518F" w:rsidRPr="00F716F7" w14:paraId="622ECC8A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484DB510" w14:textId="77777777" w:rsidR="0056518F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2" w:name="_Hlk189305350"/>
            <w:r w:rsidRPr="001A63B5">
              <w:rPr>
                <w:rFonts w:ascii="Times New Roman" w:hAnsi="Times New Roman" w:cs="Times New Roman"/>
              </w:rPr>
              <w:t>Serum biomarkers</w:t>
            </w:r>
          </w:p>
          <w:p w14:paraId="6827F69C" w14:textId="77777777" w:rsidR="0056518F" w:rsidRPr="001A63B5" w:rsidRDefault="0056518F" w:rsidP="00565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rmal values)</w:t>
            </w:r>
          </w:p>
        </w:tc>
        <w:tc>
          <w:tcPr>
            <w:tcW w:w="1897" w:type="dxa"/>
          </w:tcPr>
          <w:p w14:paraId="602CA9AB" w14:textId="77777777" w:rsidR="0056518F" w:rsidRPr="009E224B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224B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2C75EDA6" w14:textId="77777777" w:rsidR="0056518F" w:rsidRPr="009E224B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224B">
              <w:rPr>
                <w:rFonts w:ascii="Times New Roman" w:hAnsi="Times New Roman" w:cs="Times New Roman"/>
                <w:b/>
                <w:bCs/>
              </w:rPr>
              <w:t>n= 198</w:t>
            </w:r>
          </w:p>
        </w:tc>
        <w:tc>
          <w:tcPr>
            <w:tcW w:w="2123" w:type="dxa"/>
          </w:tcPr>
          <w:p w14:paraId="432ABBB1" w14:textId="22D26969" w:rsidR="0056518F" w:rsidRPr="00FE399A" w:rsidRDefault="00FE399A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E399A">
              <w:rPr>
                <w:rFonts w:ascii="Times New Roman" w:hAnsi="Times New Roman" w:cs="Times New Roman"/>
                <w:b/>
                <w:bCs/>
              </w:rPr>
              <w:t>Encephalopathy</w:t>
            </w:r>
          </w:p>
          <w:p w14:paraId="32814B60" w14:textId="4C93A8D2" w:rsidR="00FE399A" w:rsidRPr="00FE399A" w:rsidRDefault="00F50ED4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FE399A" w:rsidRPr="00FE399A">
              <w:rPr>
                <w:rFonts w:ascii="Times New Roman" w:hAnsi="Times New Roman" w:cs="Times New Roman"/>
                <w:b/>
                <w:bCs/>
              </w:rPr>
              <w:t>t admission</w:t>
            </w:r>
          </w:p>
          <w:p w14:paraId="596F4C97" w14:textId="2F6195B9" w:rsidR="0056518F" w:rsidRPr="00FE399A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E399A">
              <w:rPr>
                <w:rFonts w:ascii="Times New Roman" w:hAnsi="Times New Roman" w:cs="Times New Roman"/>
                <w:b/>
                <w:bCs/>
              </w:rPr>
              <w:t>n= 81 (41%)</w:t>
            </w:r>
          </w:p>
        </w:tc>
        <w:tc>
          <w:tcPr>
            <w:tcW w:w="2123" w:type="dxa"/>
          </w:tcPr>
          <w:p w14:paraId="1BDFAC6A" w14:textId="77777777" w:rsidR="00FE399A" w:rsidRPr="001B03DC" w:rsidRDefault="00FE399A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B03DC">
              <w:rPr>
                <w:rFonts w:ascii="Times New Roman" w:hAnsi="Times New Roman" w:cs="Times New Roman"/>
                <w:b/>
                <w:bCs/>
              </w:rPr>
              <w:t>Encephalopathy</w:t>
            </w:r>
          </w:p>
          <w:p w14:paraId="64653444" w14:textId="1A8A5FCC" w:rsidR="00FE399A" w:rsidRPr="001B03DC" w:rsidRDefault="00F50ED4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B03DC">
              <w:rPr>
                <w:rFonts w:ascii="Times New Roman" w:hAnsi="Times New Roman" w:cs="Times New Roman"/>
                <w:b/>
                <w:bCs/>
              </w:rPr>
              <w:t>a</w:t>
            </w:r>
            <w:r w:rsidR="00FE399A" w:rsidRPr="001B03DC">
              <w:rPr>
                <w:rFonts w:ascii="Times New Roman" w:hAnsi="Times New Roman" w:cs="Times New Roman"/>
                <w:b/>
                <w:bCs/>
              </w:rPr>
              <w:t xml:space="preserve">fter </w:t>
            </w:r>
            <w:r w:rsidR="00C742EA" w:rsidRPr="001B03DC">
              <w:rPr>
                <w:rFonts w:ascii="Times New Roman" w:hAnsi="Times New Roman" w:cs="Times New Roman"/>
                <w:b/>
                <w:bCs/>
              </w:rPr>
              <w:t>sedation withdrawal</w:t>
            </w:r>
          </w:p>
          <w:p w14:paraId="562933DB" w14:textId="1974409E" w:rsidR="0056518F" w:rsidRPr="009E224B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224B">
              <w:rPr>
                <w:rFonts w:ascii="Times New Roman" w:hAnsi="Times New Roman" w:cs="Times New Roman"/>
                <w:b/>
                <w:bCs/>
              </w:rPr>
              <w:t>n= 5</w:t>
            </w:r>
            <w:r>
              <w:rPr>
                <w:rFonts w:ascii="Times New Roman" w:hAnsi="Times New Roman" w:cs="Times New Roman"/>
                <w:b/>
                <w:bCs/>
              </w:rPr>
              <w:t>9 (30%)</w:t>
            </w:r>
          </w:p>
        </w:tc>
        <w:tc>
          <w:tcPr>
            <w:tcW w:w="970" w:type="dxa"/>
          </w:tcPr>
          <w:p w14:paraId="05B7406A" w14:textId="77777777" w:rsidR="0056518F" w:rsidRPr="009E224B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224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6518F" w:rsidRPr="009E224B" w14:paraId="37F81A65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3869C684" w14:textId="77777777" w:rsidR="0056518F" w:rsidRPr="008F7141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7141">
              <w:rPr>
                <w:rFonts w:ascii="Times New Roman" w:hAnsi="Times New Roman" w:cs="Times New Roman"/>
                <w:b w:val="0"/>
                <w:bCs w:val="0"/>
              </w:rPr>
              <w:t>S100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 (&lt; 0.105µg/L)</w:t>
            </w:r>
          </w:p>
        </w:tc>
        <w:tc>
          <w:tcPr>
            <w:tcW w:w="1897" w:type="dxa"/>
          </w:tcPr>
          <w:p w14:paraId="4CF17D82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8, 0.23)</w:t>
            </w:r>
          </w:p>
        </w:tc>
        <w:tc>
          <w:tcPr>
            <w:tcW w:w="2123" w:type="dxa"/>
          </w:tcPr>
          <w:p w14:paraId="6768CFF9" w14:textId="1543A411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8, 0.26)</w:t>
            </w:r>
          </w:p>
        </w:tc>
        <w:tc>
          <w:tcPr>
            <w:tcW w:w="2123" w:type="dxa"/>
          </w:tcPr>
          <w:p w14:paraId="3AFF64F0" w14:textId="6E34BDEC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9, 0.23)</w:t>
            </w:r>
          </w:p>
        </w:tc>
        <w:tc>
          <w:tcPr>
            <w:tcW w:w="970" w:type="dxa"/>
          </w:tcPr>
          <w:p w14:paraId="72D03116" w14:textId="10650AA3" w:rsidR="0056518F" w:rsidRPr="009E224B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224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</w:t>
            </w:r>
          </w:p>
        </w:tc>
      </w:tr>
      <w:tr w:rsidR="0056518F" w:rsidRPr="00B63477" w14:paraId="20326F02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441962D7" w14:textId="77777777" w:rsidR="0056518F" w:rsidRPr="008F7141" w:rsidRDefault="0056518F" w:rsidP="0056518F">
            <w:pPr>
              <w:rPr>
                <w:rFonts w:ascii="Times New Roman" w:hAnsi="Times New Roman" w:cs="Times New Roman"/>
              </w:rPr>
            </w:pPr>
            <w:r w:rsidRPr="008F7141">
              <w:rPr>
                <w:rFonts w:ascii="Times New Roman" w:hAnsi="Times New Roman" w:cs="Times New Roman"/>
                <w:b w:val="0"/>
                <w:bCs w:val="0"/>
              </w:rPr>
              <w:t>MMP-9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&lt; 21ng/L)</w:t>
            </w:r>
          </w:p>
        </w:tc>
        <w:tc>
          <w:tcPr>
            <w:tcW w:w="1897" w:type="dxa"/>
          </w:tcPr>
          <w:p w14:paraId="1CF1BD41" w14:textId="77777777" w:rsidR="0056518F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49, 160)</w:t>
            </w:r>
          </w:p>
        </w:tc>
        <w:tc>
          <w:tcPr>
            <w:tcW w:w="2123" w:type="dxa"/>
          </w:tcPr>
          <w:p w14:paraId="00F636B7" w14:textId="03B2399A" w:rsidR="0056518F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62, 159)</w:t>
            </w:r>
          </w:p>
        </w:tc>
        <w:tc>
          <w:tcPr>
            <w:tcW w:w="2123" w:type="dxa"/>
          </w:tcPr>
          <w:p w14:paraId="009DC4A1" w14:textId="39782F3C" w:rsidR="0056518F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45, 187)</w:t>
            </w:r>
          </w:p>
        </w:tc>
        <w:tc>
          <w:tcPr>
            <w:tcW w:w="970" w:type="dxa"/>
          </w:tcPr>
          <w:p w14:paraId="3F8D062B" w14:textId="689A88F8" w:rsidR="0056518F" w:rsidRPr="00B63477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1</w:t>
            </w:r>
          </w:p>
        </w:tc>
      </w:tr>
      <w:tr w:rsidR="0056518F" w:rsidRPr="001A63B5" w14:paraId="1D732DDD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49D9609D" w14:textId="77777777" w:rsidR="0056518F" w:rsidRDefault="0056518F" w:rsidP="0056518F">
            <w:pPr>
              <w:rPr>
                <w:rFonts w:ascii="Times New Roman" w:hAnsi="Times New Roman" w:cs="Times New Roman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 xml:space="preserve">C-reactive protein </w:t>
            </w:r>
          </w:p>
          <w:p w14:paraId="335C4C6A" w14:textId="77777777" w:rsidR="0056518F" w:rsidRPr="008F7141" w:rsidRDefault="0056518F" w:rsidP="0056518F">
            <w:pPr>
              <w:rPr>
                <w:rFonts w:ascii="Times New Roman" w:hAnsi="Times New Roman" w:cs="Times New Roman"/>
              </w:rPr>
            </w:pPr>
            <w:r w:rsidRPr="00B75A10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&lt; 5</w:t>
            </w:r>
            <w:r w:rsidRPr="00B75A10">
              <w:rPr>
                <w:rFonts w:ascii="Times New Roman" w:hAnsi="Times New Roman" w:cs="Times New Roman"/>
                <w:b w:val="0"/>
                <w:bCs w:val="0"/>
              </w:rPr>
              <w:t>mg/dl)</w:t>
            </w:r>
          </w:p>
        </w:tc>
        <w:tc>
          <w:tcPr>
            <w:tcW w:w="1897" w:type="dxa"/>
          </w:tcPr>
          <w:p w14:paraId="76EC4F21" w14:textId="77777777" w:rsidR="0056518F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3B5">
              <w:rPr>
                <w:rFonts w:ascii="Times New Roman" w:hAnsi="Times New Roman" w:cs="Times New Roman"/>
              </w:rPr>
              <w:t>89 (24, 197)</w:t>
            </w:r>
          </w:p>
        </w:tc>
        <w:tc>
          <w:tcPr>
            <w:tcW w:w="2123" w:type="dxa"/>
          </w:tcPr>
          <w:p w14:paraId="62A48FE9" w14:textId="2A59049E" w:rsidR="0056518F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39, 224)</w:t>
            </w:r>
          </w:p>
        </w:tc>
        <w:tc>
          <w:tcPr>
            <w:tcW w:w="2123" w:type="dxa"/>
          </w:tcPr>
          <w:p w14:paraId="5E31BF46" w14:textId="2D239226" w:rsidR="0056518F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9, 196)</w:t>
            </w:r>
          </w:p>
        </w:tc>
        <w:tc>
          <w:tcPr>
            <w:tcW w:w="970" w:type="dxa"/>
          </w:tcPr>
          <w:p w14:paraId="3583D445" w14:textId="172E3B88" w:rsidR="0056518F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56518F" w:rsidRPr="001A63B5" w14:paraId="51F92462" w14:textId="77777777" w:rsidTr="00597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66B3461C" w14:textId="77777777" w:rsidR="0056518F" w:rsidRPr="008F7141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7141">
              <w:rPr>
                <w:rFonts w:ascii="Times New Roman" w:hAnsi="Times New Roman" w:cs="Times New Roman"/>
                <w:b w:val="0"/>
                <w:bCs w:val="0"/>
              </w:rPr>
              <w:t>ICAM-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&lt; 34pg/L)</w:t>
            </w:r>
          </w:p>
        </w:tc>
        <w:tc>
          <w:tcPr>
            <w:tcW w:w="1897" w:type="dxa"/>
          </w:tcPr>
          <w:p w14:paraId="06957D50" w14:textId="77777777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 (226, 520)</w:t>
            </w:r>
          </w:p>
        </w:tc>
        <w:tc>
          <w:tcPr>
            <w:tcW w:w="2123" w:type="dxa"/>
          </w:tcPr>
          <w:p w14:paraId="2FF51113" w14:textId="79E707EA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238, 543)</w:t>
            </w:r>
          </w:p>
        </w:tc>
        <w:tc>
          <w:tcPr>
            <w:tcW w:w="2123" w:type="dxa"/>
          </w:tcPr>
          <w:p w14:paraId="679CC36B" w14:textId="79B0BFEA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 (209, 496)</w:t>
            </w:r>
          </w:p>
        </w:tc>
        <w:tc>
          <w:tcPr>
            <w:tcW w:w="970" w:type="dxa"/>
          </w:tcPr>
          <w:p w14:paraId="0401BE96" w14:textId="51A936DE" w:rsidR="0056518F" w:rsidRPr="001A63B5" w:rsidRDefault="0056518F" w:rsidP="005651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56518F" w:rsidRPr="001A63B5" w14:paraId="465E7B56" w14:textId="77777777" w:rsidTr="005972F5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14:paraId="5DF59DAA" w14:textId="77777777" w:rsidR="0056518F" w:rsidRPr="008F7141" w:rsidRDefault="0056518F" w:rsidP="005651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7141">
              <w:rPr>
                <w:rFonts w:ascii="Times New Roman" w:hAnsi="Times New Roman" w:cs="Times New Roman"/>
                <w:b w:val="0"/>
                <w:bCs w:val="0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G</w:t>
            </w:r>
            <w:r w:rsidRPr="008F7141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&lt; 31pg/L)</w:t>
            </w:r>
          </w:p>
        </w:tc>
        <w:tc>
          <w:tcPr>
            <w:tcW w:w="1897" w:type="dxa"/>
          </w:tcPr>
          <w:p w14:paraId="32AE6956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 (149, 663)</w:t>
            </w:r>
          </w:p>
        </w:tc>
        <w:tc>
          <w:tcPr>
            <w:tcW w:w="2123" w:type="dxa"/>
          </w:tcPr>
          <w:p w14:paraId="680BD544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 (164, 662)</w:t>
            </w:r>
          </w:p>
        </w:tc>
        <w:tc>
          <w:tcPr>
            <w:tcW w:w="2123" w:type="dxa"/>
          </w:tcPr>
          <w:p w14:paraId="2901876B" w14:textId="77777777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 (128, 664)</w:t>
            </w:r>
          </w:p>
        </w:tc>
        <w:tc>
          <w:tcPr>
            <w:tcW w:w="970" w:type="dxa"/>
          </w:tcPr>
          <w:p w14:paraId="3AB4D50F" w14:textId="751663CE" w:rsidR="0056518F" w:rsidRPr="001A63B5" w:rsidRDefault="0056518F" w:rsidP="00565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bookmarkEnd w:id="2"/>
    </w:tbl>
    <w:p w14:paraId="4AC3D43B" w14:textId="77777777" w:rsidR="001A63B5" w:rsidRPr="001A63B5" w:rsidRDefault="001A63B5" w:rsidP="001A63B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1A63B5" w:rsidRPr="001A63B5" w:rsidSect="0027239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A805D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73053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3B5"/>
    <w:rsid w:val="0001602D"/>
    <w:rsid w:val="000326F1"/>
    <w:rsid w:val="000345D5"/>
    <w:rsid w:val="000469E1"/>
    <w:rsid w:val="0005013A"/>
    <w:rsid w:val="000575A8"/>
    <w:rsid w:val="00060D19"/>
    <w:rsid w:val="00075B4A"/>
    <w:rsid w:val="00084F56"/>
    <w:rsid w:val="00086985"/>
    <w:rsid w:val="0009292B"/>
    <w:rsid w:val="00093FB6"/>
    <w:rsid w:val="00097338"/>
    <w:rsid w:val="000A0F8C"/>
    <w:rsid w:val="000D175A"/>
    <w:rsid w:val="000D29D2"/>
    <w:rsid w:val="000D29F5"/>
    <w:rsid w:val="000D2D56"/>
    <w:rsid w:val="000E1C92"/>
    <w:rsid w:val="000F3663"/>
    <w:rsid w:val="0010016A"/>
    <w:rsid w:val="001003C7"/>
    <w:rsid w:val="0010402F"/>
    <w:rsid w:val="0010570C"/>
    <w:rsid w:val="001404CD"/>
    <w:rsid w:val="00141716"/>
    <w:rsid w:val="00151582"/>
    <w:rsid w:val="00155503"/>
    <w:rsid w:val="00163CAA"/>
    <w:rsid w:val="00172F7A"/>
    <w:rsid w:val="001A63B5"/>
    <w:rsid w:val="001A655E"/>
    <w:rsid w:val="001B03DC"/>
    <w:rsid w:val="001B5177"/>
    <w:rsid w:val="001C7B00"/>
    <w:rsid w:val="001D02A4"/>
    <w:rsid w:val="001D1258"/>
    <w:rsid w:val="001D6893"/>
    <w:rsid w:val="001E004D"/>
    <w:rsid w:val="001F2680"/>
    <w:rsid w:val="002311E5"/>
    <w:rsid w:val="00272399"/>
    <w:rsid w:val="00273913"/>
    <w:rsid w:val="002A6E94"/>
    <w:rsid w:val="002C4FBC"/>
    <w:rsid w:val="0030261D"/>
    <w:rsid w:val="00303B42"/>
    <w:rsid w:val="00306F3E"/>
    <w:rsid w:val="003123B8"/>
    <w:rsid w:val="003379BD"/>
    <w:rsid w:val="00337FA2"/>
    <w:rsid w:val="0035158A"/>
    <w:rsid w:val="00360C23"/>
    <w:rsid w:val="0036346D"/>
    <w:rsid w:val="00364CCF"/>
    <w:rsid w:val="00380DAA"/>
    <w:rsid w:val="00384F34"/>
    <w:rsid w:val="003873CB"/>
    <w:rsid w:val="003921D1"/>
    <w:rsid w:val="003A6AF2"/>
    <w:rsid w:val="003A6C5D"/>
    <w:rsid w:val="003B6F53"/>
    <w:rsid w:val="003C5B22"/>
    <w:rsid w:val="003C6315"/>
    <w:rsid w:val="003D5B26"/>
    <w:rsid w:val="003D704C"/>
    <w:rsid w:val="003E35FB"/>
    <w:rsid w:val="00400178"/>
    <w:rsid w:val="00401EA5"/>
    <w:rsid w:val="00404A35"/>
    <w:rsid w:val="00407776"/>
    <w:rsid w:val="004105B8"/>
    <w:rsid w:val="00416954"/>
    <w:rsid w:val="00420DD0"/>
    <w:rsid w:val="00440E91"/>
    <w:rsid w:val="00445EA3"/>
    <w:rsid w:val="004538BE"/>
    <w:rsid w:val="004551DC"/>
    <w:rsid w:val="004854F8"/>
    <w:rsid w:val="00494014"/>
    <w:rsid w:val="00497496"/>
    <w:rsid w:val="004A1400"/>
    <w:rsid w:val="004A56E5"/>
    <w:rsid w:val="004B0D48"/>
    <w:rsid w:val="004B784B"/>
    <w:rsid w:val="004C1F70"/>
    <w:rsid w:val="004C2133"/>
    <w:rsid w:val="004C3D3C"/>
    <w:rsid w:val="004C6874"/>
    <w:rsid w:val="004E7ADA"/>
    <w:rsid w:val="00501E2A"/>
    <w:rsid w:val="00526444"/>
    <w:rsid w:val="0052733E"/>
    <w:rsid w:val="00550D2E"/>
    <w:rsid w:val="00561C97"/>
    <w:rsid w:val="0056518F"/>
    <w:rsid w:val="00587AFB"/>
    <w:rsid w:val="00587D02"/>
    <w:rsid w:val="005972F5"/>
    <w:rsid w:val="005B72C0"/>
    <w:rsid w:val="005C73A0"/>
    <w:rsid w:val="005D4961"/>
    <w:rsid w:val="005E15E6"/>
    <w:rsid w:val="005F7598"/>
    <w:rsid w:val="00600209"/>
    <w:rsid w:val="006018BD"/>
    <w:rsid w:val="00610FBC"/>
    <w:rsid w:val="00612151"/>
    <w:rsid w:val="006126D1"/>
    <w:rsid w:val="006144BD"/>
    <w:rsid w:val="00625148"/>
    <w:rsid w:val="00632176"/>
    <w:rsid w:val="006338C1"/>
    <w:rsid w:val="00633931"/>
    <w:rsid w:val="00644016"/>
    <w:rsid w:val="00644EA1"/>
    <w:rsid w:val="00646CD9"/>
    <w:rsid w:val="00653A79"/>
    <w:rsid w:val="00666794"/>
    <w:rsid w:val="00670F52"/>
    <w:rsid w:val="00683BBD"/>
    <w:rsid w:val="00684D88"/>
    <w:rsid w:val="006A2006"/>
    <w:rsid w:val="006A3491"/>
    <w:rsid w:val="006C4C62"/>
    <w:rsid w:val="006D0889"/>
    <w:rsid w:val="006D62CD"/>
    <w:rsid w:val="006E0DD4"/>
    <w:rsid w:val="006F3093"/>
    <w:rsid w:val="006F4A34"/>
    <w:rsid w:val="006F4D16"/>
    <w:rsid w:val="0070145C"/>
    <w:rsid w:val="0071103B"/>
    <w:rsid w:val="00722872"/>
    <w:rsid w:val="00746BEB"/>
    <w:rsid w:val="00750125"/>
    <w:rsid w:val="00771383"/>
    <w:rsid w:val="007A2482"/>
    <w:rsid w:val="007A704F"/>
    <w:rsid w:val="007B13D4"/>
    <w:rsid w:val="007B68AB"/>
    <w:rsid w:val="007C674C"/>
    <w:rsid w:val="007D05EF"/>
    <w:rsid w:val="007E0FA5"/>
    <w:rsid w:val="007E7A57"/>
    <w:rsid w:val="007F16E6"/>
    <w:rsid w:val="007F73B1"/>
    <w:rsid w:val="00801215"/>
    <w:rsid w:val="00802EB3"/>
    <w:rsid w:val="00807EA4"/>
    <w:rsid w:val="00813588"/>
    <w:rsid w:val="00816D67"/>
    <w:rsid w:val="00835949"/>
    <w:rsid w:val="008373E6"/>
    <w:rsid w:val="0084101F"/>
    <w:rsid w:val="00847E14"/>
    <w:rsid w:val="00857B37"/>
    <w:rsid w:val="00870616"/>
    <w:rsid w:val="008718A5"/>
    <w:rsid w:val="00876357"/>
    <w:rsid w:val="0089114D"/>
    <w:rsid w:val="00891BFF"/>
    <w:rsid w:val="0089495D"/>
    <w:rsid w:val="00895834"/>
    <w:rsid w:val="008A55CB"/>
    <w:rsid w:val="008B3B5E"/>
    <w:rsid w:val="008B5ED1"/>
    <w:rsid w:val="008E21F7"/>
    <w:rsid w:val="008E2A14"/>
    <w:rsid w:val="008F196F"/>
    <w:rsid w:val="008F7141"/>
    <w:rsid w:val="00901D6B"/>
    <w:rsid w:val="00907B6A"/>
    <w:rsid w:val="009100B1"/>
    <w:rsid w:val="00933ED1"/>
    <w:rsid w:val="00956B70"/>
    <w:rsid w:val="00973D0D"/>
    <w:rsid w:val="00985093"/>
    <w:rsid w:val="00991104"/>
    <w:rsid w:val="009A2B5B"/>
    <w:rsid w:val="009A3617"/>
    <w:rsid w:val="009B3931"/>
    <w:rsid w:val="009B5DCF"/>
    <w:rsid w:val="009C7292"/>
    <w:rsid w:val="009D2BE2"/>
    <w:rsid w:val="009E224B"/>
    <w:rsid w:val="009F04FE"/>
    <w:rsid w:val="00A1272F"/>
    <w:rsid w:val="00A12861"/>
    <w:rsid w:val="00A16666"/>
    <w:rsid w:val="00A46BFB"/>
    <w:rsid w:val="00A63357"/>
    <w:rsid w:val="00A75144"/>
    <w:rsid w:val="00A82E22"/>
    <w:rsid w:val="00A8714D"/>
    <w:rsid w:val="00A87A69"/>
    <w:rsid w:val="00A91230"/>
    <w:rsid w:val="00A93381"/>
    <w:rsid w:val="00AB3D39"/>
    <w:rsid w:val="00AB414A"/>
    <w:rsid w:val="00AB691B"/>
    <w:rsid w:val="00AB6EE7"/>
    <w:rsid w:val="00AC2F25"/>
    <w:rsid w:val="00AD1C55"/>
    <w:rsid w:val="00AD3D89"/>
    <w:rsid w:val="00AD5984"/>
    <w:rsid w:val="00AE5B0F"/>
    <w:rsid w:val="00AE6BE3"/>
    <w:rsid w:val="00AF5483"/>
    <w:rsid w:val="00B0057F"/>
    <w:rsid w:val="00B07641"/>
    <w:rsid w:val="00B10684"/>
    <w:rsid w:val="00B1121D"/>
    <w:rsid w:val="00B16261"/>
    <w:rsid w:val="00B344C7"/>
    <w:rsid w:val="00B34EDC"/>
    <w:rsid w:val="00B36976"/>
    <w:rsid w:val="00B53B70"/>
    <w:rsid w:val="00B5678A"/>
    <w:rsid w:val="00B63ACF"/>
    <w:rsid w:val="00B727B1"/>
    <w:rsid w:val="00B7501F"/>
    <w:rsid w:val="00B75A10"/>
    <w:rsid w:val="00B77BD0"/>
    <w:rsid w:val="00BA182E"/>
    <w:rsid w:val="00BB6D92"/>
    <w:rsid w:val="00BC2A92"/>
    <w:rsid w:val="00BD70EC"/>
    <w:rsid w:val="00BE490D"/>
    <w:rsid w:val="00BF57F7"/>
    <w:rsid w:val="00C0245F"/>
    <w:rsid w:val="00C02DD6"/>
    <w:rsid w:val="00C14AEF"/>
    <w:rsid w:val="00C3592B"/>
    <w:rsid w:val="00C6078A"/>
    <w:rsid w:val="00C63904"/>
    <w:rsid w:val="00C742EA"/>
    <w:rsid w:val="00C86A8B"/>
    <w:rsid w:val="00C91B8A"/>
    <w:rsid w:val="00C942BC"/>
    <w:rsid w:val="00CA42F0"/>
    <w:rsid w:val="00CA61D0"/>
    <w:rsid w:val="00CB2238"/>
    <w:rsid w:val="00CB6978"/>
    <w:rsid w:val="00D011C0"/>
    <w:rsid w:val="00D04314"/>
    <w:rsid w:val="00D11A5D"/>
    <w:rsid w:val="00D13634"/>
    <w:rsid w:val="00D22421"/>
    <w:rsid w:val="00D2247E"/>
    <w:rsid w:val="00D36745"/>
    <w:rsid w:val="00D40830"/>
    <w:rsid w:val="00D63896"/>
    <w:rsid w:val="00D71359"/>
    <w:rsid w:val="00D82683"/>
    <w:rsid w:val="00DA78DE"/>
    <w:rsid w:val="00DC1E01"/>
    <w:rsid w:val="00DD2284"/>
    <w:rsid w:val="00DD59CA"/>
    <w:rsid w:val="00DE1222"/>
    <w:rsid w:val="00E077D0"/>
    <w:rsid w:val="00E13B07"/>
    <w:rsid w:val="00E15A3E"/>
    <w:rsid w:val="00E16205"/>
    <w:rsid w:val="00E21A9A"/>
    <w:rsid w:val="00E2688A"/>
    <w:rsid w:val="00E40B86"/>
    <w:rsid w:val="00E40D4B"/>
    <w:rsid w:val="00E421AA"/>
    <w:rsid w:val="00E454AC"/>
    <w:rsid w:val="00E460C2"/>
    <w:rsid w:val="00E5130A"/>
    <w:rsid w:val="00E62B8B"/>
    <w:rsid w:val="00E7034A"/>
    <w:rsid w:val="00E75F01"/>
    <w:rsid w:val="00E86FDE"/>
    <w:rsid w:val="00E936B9"/>
    <w:rsid w:val="00EA3D46"/>
    <w:rsid w:val="00EB4CEC"/>
    <w:rsid w:val="00EB4D3E"/>
    <w:rsid w:val="00EC7E79"/>
    <w:rsid w:val="00ED3049"/>
    <w:rsid w:val="00ED7AAF"/>
    <w:rsid w:val="00EE4629"/>
    <w:rsid w:val="00EF0A4E"/>
    <w:rsid w:val="00EF1026"/>
    <w:rsid w:val="00F0354C"/>
    <w:rsid w:val="00F24937"/>
    <w:rsid w:val="00F402D4"/>
    <w:rsid w:val="00F40367"/>
    <w:rsid w:val="00F45871"/>
    <w:rsid w:val="00F46A16"/>
    <w:rsid w:val="00F50ED4"/>
    <w:rsid w:val="00F5335B"/>
    <w:rsid w:val="00F64593"/>
    <w:rsid w:val="00F84706"/>
    <w:rsid w:val="00F85EB7"/>
    <w:rsid w:val="00FA4366"/>
    <w:rsid w:val="00FA7DA6"/>
    <w:rsid w:val="00FB6FC8"/>
    <w:rsid w:val="00FB7561"/>
    <w:rsid w:val="00FB7B07"/>
    <w:rsid w:val="00FC03F1"/>
    <w:rsid w:val="00FC57B1"/>
    <w:rsid w:val="00FD025F"/>
    <w:rsid w:val="00FD153C"/>
    <w:rsid w:val="00FD1D71"/>
    <w:rsid w:val="00FE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397C"/>
  <w15:chartTrackingRefBased/>
  <w15:docId w15:val="{EA31808B-E864-4729-95BE-3D2F5B77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3B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3B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3B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3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3B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3B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3B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3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3B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3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3B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3B5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1A63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1A63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uiPriority w:val="99"/>
    <w:unhideWhenUsed/>
    <w:rsid w:val="005972F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08F17-160C-4A87-8784-6C467A148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1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c Mai Nguyen</dc:creator>
  <cp:keywords/>
  <dc:description/>
  <cp:lastModifiedBy>Nguyen Duc Nam</cp:lastModifiedBy>
  <cp:revision>3</cp:revision>
  <dcterms:created xsi:type="dcterms:W3CDTF">2026-02-06T19:53:00Z</dcterms:created>
  <dcterms:modified xsi:type="dcterms:W3CDTF">2026-02-06T19:54:00Z</dcterms:modified>
</cp:coreProperties>
</file>